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2F9" w:rsidRDefault="007102F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</w:p>
    <w:p w:rsidR="007102F9" w:rsidRDefault="007102F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7102F9" w:rsidRDefault="007102F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7102F9" w:rsidRDefault="007102F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B93639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93639">
        <w:rPr>
          <w:rFonts w:ascii="Times New Roman" w:hAnsi="Times New Roman" w:cs="Times New Roman"/>
          <w:b/>
          <w:sz w:val="28"/>
          <w:szCs w:val="28"/>
          <w:u w:val="single"/>
        </w:rPr>
        <w:t>Supplementary File</w:t>
      </w:r>
    </w:p>
    <w:p w:rsidR="00B93639" w:rsidRPr="00B93639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B93639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93639" w:rsidRPr="00141902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93639" w:rsidRPr="00141902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1902">
        <w:rPr>
          <w:rFonts w:ascii="Times New Roman" w:hAnsi="Times New Roman" w:cs="Times New Roman"/>
          <w:b/>
          <w:sz w:val="24"/>
          <w:szCs w:val="24"/>
        </w:rPr>
        <w:t>"</w:t>
      </w:r>
      <w:r w:rsidRPr="00141902">
        <w:rPr>
          <w:rFonts w:ascii="Times New Roman" w:hAnsi="Times New Roman" w:cs="Times New Roman"/>
          <w:b/>
          <w:i/>
          <w:sz w:val="24"/>
          <w:szCs w:val="24"/>
        </w:rPr>
        <w:t>In-</w:t>
      </w:r>
      <w:proofErr w:type="spellStart"/>
      <w:r w:rsidRPr="00141902">
        <w:rPr>
          <w:rFonts w:ascii="Times New Roman" w:hAnsi="Times New Roman" w:cs="Times New Roman"/>
          <w:b/>
          <w:i/>
          <w:sz w:val="24"/>
          <w:szCs w:val="24"/>
        </w:rPr>
        <w:t>silico</w:t>
      </w:r>
      <w:proofErr w:type="spellEnd"/>
      <w:r w:rsidRPr="00141902">
        <w:rPr>
          <w:rFonts w:ascii="Times New Roman" w:hAnsi="Times New Roman" w:cs="Times New Roman"/>
          <w:b/>
          <w:sz w:val="24"/>
          <w:szCs w:val="24"/>
        </w:rPr>
        <w:t xml:space="preserve"> metabolic pathway</w:t>
      </w:r>
    </w:p>
    <w:p w:rsidR="00B93639" w:rsidRPr="00141902" w:rsidRDefault="00B93639" w:rsidP="00B93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alysis</w:t>
      </w:r>
      <w:r w:rsidRPr="00141902">
        <w:rPr>
          <w:rFonts w:ascii="Times New Roman" w:hAnsi="Times New Roman" w:cs="Times New Roman"/>
          <w:b/>
          <w:sz w:val="24"/>
          <w:szCs w:val="24"/>
        </w:rPr>
        <w:t xml:space="preserve"> identifying target against Leishmaniasis – A Kinetic modeling approach"</w:t>
      </w:r>
    </w:p>
    <w:p w:rsidR="00B93639" w:rsidRPr="00141902" w:rsidRDefault="00B93639" w:rsidP="00B93639">
      <w:pPr>
        <w:rPr>
          <w:rFonts w:ascii="Times New Roman" w:hAnsi="Times New Roman" w:cs="Times New Roman"/>
          <w:b/>
          <w:sz w:val="24"/>
          <w:szCs w:val="24"/>
        </w:rPr>
      </w:pPr>
    </w:p>
    <w:p w:rsidR="00B93639" w:rsidRPr="00141902" w:rsidRDefault="00B93639" w:rsidP="00B93639">
      <w:pPr>
        <w:spacing w:after="0" w:line="360" w:lineRule="auto"/>
        <w:jc w:val="center"/>
        <w:rPr>
          <w:rStyle w:val="fontstyle01"/>
          <w:rFonts w:ascii="Times New Roman" w:hAnsi="Times New Roman" w:cs="Times New Roman"/>
        </w:rPr>
      </w:pPr>
      <w:r w:rsidRPr="00141902">
        <w:rPr>
          <w:rStyle w:val="fontstyle01"/>
          <w:rFonts w:ascii="Times New Roman" w:hAnsi="Times New Roman" w:cs="Times New Roman"/>
        </w:rPr>
        <w:t>Nikita Bora</w:t>
      </w:r>
      <w:r>
        <w:rPr>
          <w:rStyle w:val="fontstyle01"/>
          <w:rFonts w:ascii="Times New Roman" w:hAnsi="Times New Roman" w:cs="Times New Roman"/>
          <w:vertAlign w:val="superscript"/>
        </w:rPr>
        <w:t>1</w:t>
      </w:r>
      <w:r w:rsidRPr="00141902">
        <w:rPr>
          <w:rStyle w:val="fontstyle01"/>
          <w:rFonts w:ascii="Times New Roman" w:hAnsi="Times New Roman" w:cs="Times New Roman"/>
        </w:rPr>
        <w:t xml:space="preserve">, </w:t>
      </w:r>
      <w:proofErr w:type="spellStart"/>
      <w:r w:rsidRPr="00141902">
        <w:rPr>
          <w:rStyle w:val="fontstyle01"/>
          <w:rFonts w:ascii="Times New Roman" w:hAnsi="Times New Roman" w:cs="Times New Roman"/>
        </w:rPr>
        <w:t>Anupam</w:t>
      </w:r>
      <w:proofErr w:type="spellEnd"/>
      <w:r w:rsidRPr="00141902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Pr="00141902">
        <w:rPr>
          <w:rStyle w:val="fontstyle01"/>
          <w:rFonts w:ascii="Times New Roman" w:hAnsi="Times New Roman" w:cs="Times New Roman"/>
        </w:rPr>
        <w:t>Nath</w:t>
      </w:r>
      <w:proofErr w:type="spellEnd"/>
      <w:r w:rsidRPr="00141902">
        <w:rPr>
          <w:rStyle w:val="fontstyle01"/>
          <w:rFonts w:ascii="Times New Roman" w:hAnsi="Times New Roman" w:cs="Times New Roman"/>
        </w:rPr>
        <w:t xml:space="preserve"> Jha</w:t>
      </w:r>
      <w:r>
        <w:rPr>
          <w:rStyle w:val="fontstyle01"/>
          <w:rFonts w:ascii="Times New Roman" w:hAnsi="Times New Roman" w:cs="Times New Roman"/>
          <w:vertAlign w:val="superscript"/>
        </w:rPr>
        <w:t>1</w:t>
      </w:r>
      <w:r w:rsidRPr="00141902">
        <w:rPr>
          <w:rStyle w:val="fontstyle01"/>
          <w:rFonts w:ascii="Times New Roman" w:hAnsi="Times New Roman" w:cs="Times New Roman"/>
          <w:vertAlign w:val="superscript"/>
        </w:rPr>
        <w:t>*</w:t>
      </w:r>
    </w:p>
    <w:p w:rsidR="00B93639" w:rsidRPr="00141902" w:rsidRDefault="00B93639" w:rsidP="00B9363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3639" w:rsidRPr="00141902" w:rsidRDefault="00B93639" w:rsidP="00B93639">
      <w:pPr>
        <w:spacing w:after="0" w:line="360" w:lineRule="auto"/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  <w:vertAlign w:val="superscript"/>
        </w:rPr>
        <w:t>1</w:t>
      </w:r>
      <w:r w:rsidRPr="00141902">
        <w:rPr>
          <w:rStyle w:val="fontstyle01"/>
          <w:rFonts w:ascii="Times New Roman" w:hAnsi="Times New Roman" w:cs="Times New Roman"/>
          <w:vertAlign w:val="superscript"/>
        </w:rPr>
        <w:t xml:space="preserve"> </w:t>
      </w:r>
      <w:r w:rsidRPr="00141902">
        <w:rPr>
          <w:rStyle w:val="fontstyle01"/>
          <w:rFonts w:ascii="Times New Roman" w:hAnsi="Times New Roman" w:cs="Times New Roman"/>
        </w:rPr>
        <w:t xml:space="preserve">Computational Biophysics Laboratory, Department of Molecular Biology and Biotechnology, </w:t>
      </w:r>
    </w:p>
    <w:p w:rsidR="00B93639" w:rsidRPr="00141902" w:rsidRDefault="00B93639" w:rsidP="00B93639">
      <w:pPr>
        <w:spacing w:after="0" w:line="360" w:lineRule="auto"/>
        <w:jc w:val="center"/>
        <w:rPr>
          <w:rStyle w:val="fontstyle01"/>
          <w:rFonts w:ascii="Times New Roman" w:hAnsi="Times New Roman" w:cs="Times New Roman"/>
        </w:rPr>
      </w:pPr>
      <w:proofErr w:type="spellStart"/>
      <w:r w:rsidRPr="00141902">
        <w:rPr>
          <w:rStyle w:val="fontstyle01"/>
          <w:rFonts w:ascii="Times New Roman" w:hAnsi="Times New Roman" w:cs="Times New Roman"/>
        </w:rPr>
        <w:t>Tezpur</w:t>
      </w:r>
      <w:proofErr w:type="spellEnd"/>
      <w:r w:rsidRPr="00141902">
        <w:rPr>
          <w:rStyle w:val="fontstyle01"/>
          <w:rFonts w:ascii="Times New Roman" w:hAnsi="Times New Roman" w:cs="Times New Roman"/>
        </w:rPr>
        <w:t xml:space="preserve"> University, </w:t>
      </w:r>
      <w:proofErr w:type="spellStart"/>
      <w:r w:rsidRPr="00141902">
        <w:rPr>
          <w:rStyle w:val="fontstyle01"/>
          <w:rFonts w:ascii="Times New Roman" w:hAnsi="Times New Roman" w:cs="Times New Roman"/>
        </w:rPr>
        <w:t>Tezpur</w:t>
      </w:r>
      <w:proofErr w:type="spellEnd"/>
      <w:r w:rsidRPr="00141902">
        <w:rPr>
          <w:rStyle w:val="fontstyle01"/>
          <w:rFonts w:ascii="Times New Roman" w:hAnsi="Times New Roman" w:cs="Times New Roman"/>
        </w:rPr>
        <w:t xml:space="preserve"> – 784028, </w:t>
      </w:r>
      <w:proofErr w:type="spellStart"/>
      <w:r w:rsidRPr="00141902">
        <w:rPr>
          <w:rStyle w:val="fontstyle01"/>
          <w:rFonts w:ascii="Times New Roman" w:hAnsi="Times New Roman" w:cs="Times New Roman"/>
        </w:rPr>
        <w:t>Napaam</w:t>
      </w:r>
      <w:proofErr w:type="spellEnd"/>
      <w:r w:rsidRPr="00141902">
        <w:rPr>
          <w:rStyle w:val="fontstyle01"/>
          <w:rFonts w:ascii="Times New Roman" w:hAnsi="Times New Roman" w:cs="Times New Roman"/>
        </w:rPr>
        <w:t xml:space="preserve">, </w:t>
      </w:r>
      <w:proofErr w:type="spellStart"/>
      <w:r w:rsidRPr="00141902">
        <w:rPr>
          <w:rStyle w:val="fontstyle01"/>
          <w:rFonts w:ascii="Times New Roman" w:hAnsi="Times New Roman" w:cs="Times New Roman"/>
        </w:rPr>
        <w:t>Sonitpur</w:t>
      </w:r>
      <w:proofErr w:type="spellEnd"/>
      <w:r w:rsidRPr="00141902">
        <w:rPr>
          <w:rStyle w:val="fontstyle01"/>
          <w:rFonts w:ascii="Times New Roman" w:hAnsi="Times New Roman" w:cs="Times New Roman"/>
        </w:rPr>
        <w:t>, Assam, India.</w:t>
      </w:r>
    </w:p>
    <w:p w:rsidR="00B93639" w:rsidRPr="00141902" w:rsidRDefault="00B93639" w:rsidP="00B93639">
      <w:pPr>
        <w:spacing w:after="0" w:line="360" w:lineRule="auto"/>
        <w:rPr>
          <w:rStyle w:val="fontstyle01"/>
          <w:rFonts w:ascii="Times New Roman" w:hAnsi="Times New Roman" w:cs="Times New Roman"/>
        </w:rPr>
      </w:pPr>
    </w:p>
    <w:p w:rsidR="00B93639" w:rsidRPr="00141902" w:rsidRDefault="00B93639" w:rsidP="00B93639">
      <w:pPr>
        <w:spacing w:after="0" w:line="360" w:lineRule="auto"/>
        <w:jc w:val="center"/>
        <w:rPr>
          <w:rStyle w:val="fontstyle01"/>
          <w:rFonts w:ascii="Times New Roman" w:hAnsi="Times New Roman" w:cs="Times New Roman"/>
        </w:rPr>
      </w:pPr>
      <w:r w:rsidRPr="00141902">
        <w:rPr>
          <w:rStyle w:val="fontstyle01"/>
          <w:rFonts w:ascii="Times New Roman" w:hAnsi="Times New Roman" w:cs="Times New Roman"/>
        </w:rPr>
        <w:t>*To whom correspondence should be addressed:</w:t>
      </w:r>
    </w:p>
    <w:p w:rsidR="00B93639" w:rsidRPr="00141902" w:rsidRDefault="00B93639" w:rsidP="00B93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3639" w:rsidRPr="00141902" w:rsidRDefault="00B93639" w:rsidP="00B93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3639" w:rsidRPr="00141902" w:rsidRDefault="00B93639" w:rsidP="00B93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190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proofErr w:type="spellStart"/>
      <w:r w:rsidRPr="00141902">
        <w:rPr>
          <w:rFonts w:ascii="Times New Roman" w:hAnsi="Times New Roman" w:cs="Times New Roman"/>
          <w:sz w:val="24"/>
          <w:szCs w:val="24"/>
        </w:rPr>
        <w:t>Anupam</w:t>
      </w:r>
      <w:proofErr w:type="spellEnd"/>
      <w:r w:rsidRPr="001419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1902">
        <w:rPr>
          <w:rFonts w:ascii="Times New Roman" w:hAnsi="Times New Roman" w:cs="Times New Roman"/>
          <w:sz w:val="24"/>
          <w:szCs w:val="24"/>
        </w:rPr>
        <w:t>Nath</w:t>
      </w:r>
      <w:proofErr w:type="spellEnd"/>
      <w:r w:rsidRPr="001419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1902">
        <w:rPr>
          <w:rFonts w:ascii="Times New Roman" w:hAnsi="Times New Roman" w:cs="Times New Roman"/>
          <w:sz w:val="24"/>
          <w:szCs w:val="24"/>
        </w:rPr>
        <w:t>Jha</w:t>
      </w:r>
      <w:proofErr w:type="spellEnd"/>
    </w:p>
    <w:p w:rsidR="00B93639" w:rsidRPr="00141902" w:rsidRDefault="00B93639" w:rsidP="00B93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1902">
        <w:rPr>
          <w:rFonts w:ascii="Times New Roman" w:hAnsi="Times New Roman" w:cs="Times New Roman"/>
          <w:sz w:val="24"/>
          <w:szCs w:val="24"/>
        </w:rPr>
        <w:t>Tel.: +91 3712-275416</w:t>
      </w:r>
    </w:p>
    <w:p w:rsidR="00B93639" w:rsidRPr="00141902" w:rsidRDefault="00B93639" w:rsidP="00B93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1902">
        <w:rPr>
          <w:rFonts w:ascii="Times New Roman" w:hAnsi="Times New Roman" w:cs="Times New Roman"/>
          <w:sz w:val="24"/>
          <w:szCs w:val="24"/>
        </w:rPr>
        <w:t>Fax: +91 3712-267005</w:t>
      </w:r>
    </w:p>
    <w:p w:rsidR="00B93639" w:rsidRPr="00141902" w:rsidRDefault="00B93639" w:rsidP="00B936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190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>
        <w:r w:rsidRPr="00141902">
          <w:rPr>
            <w:rStyle w:val="InternetLink"/>
            <w:rFonts w:ascii="Times New Roman" w:hAnsi="Times New Roman" w:cs="Times New Roman"/>
            <w:sz w:val="24"/>
            <w:szCs w:val="24"/>
          </w:rPr>
          <w:t>anjha@tezu.ernet.in</w:t>
        </w:r>
      </w:hyperlink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83306E" w:rsidRDefault="0083306E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B93639" w:rsidRDefault="00B93639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</w:p>
    <w:p w:rsidR="007F2AA2" w:rsidRDefault="007F2AA2" w:rsidP="007F2AA2">
      <w:pPr>
        <w:spacing w:line="360" w:lineRule="auto"/>
        <w:ind w:left="9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7F2AA2" w:rsidRDefault="007F2AA2" w:rsidP="007F2AA2">
      <w:pPr>
        <w:spacing w:line="360" w:lineRule="auto"/>
        <w:ind w:left="99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: Proteins from dynamic analysis found to be involved in cluster 1</w:t>
      </w:r>
    </w:p>
    <w:tbl>
      <w:tblPr>
        <w:tblStyle w:val="TableGrid"/>
        <w:tblW w:w="0" w:type="auto"/>
        <w:tblInd w:w="1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170"/>
        <w:gridCol w:w="3726"/>
        <w:gridCol w:w="2034"/>
      </w:tblGrid>
      <w:tr w:rsidR="007F2AA2" w:rsidTr="002203A0"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3726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ING IDs</w:t>
            </w:r>
          </w:p>
        </w:tc>
      </w:tr>
      <w:tr w:rsidR="007F2AA2" w:rsidTr="002203A0">
        <w:tc>
          <w:tcPr>
            <w:tcW w:w="720" w:type="dxa"/>
            <w:tcBorders>
              <w:top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ADSL</w:t>
            </w:r>
          </w:p>
        </w:tc>
        <w:tc>
          <w:tcPr>
            <w:tcW w:w="3726" w:type="dxa"/>
            <w:tcBorders>
              <w:top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4E3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034" w:type="dxa"/>
            <w:tcBorders>
              <w:top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XP_003858107.1</w:t>
            </w:r>
          </w:p>
        </w:tc>
      </w:tr>
      <w:tr w:rsidR="007F2AA2" w:rsidTr="002203A0">
        <w:tc>
          <w:tcPr>
            <w:tcW w:w="720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IMPDH</w:t>
            </w:r>
          </w:p>
        </w:tc>
        <w:tc>
          <w:tcPr>
            <w:tcW w:w="3726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Inosine-5’-monophosphate dehydrogenase</w:t>
            </w:r>
          </w:p>
        </w:tc>
        <w:tc>
          <w:tcPr>
            <w:tcW w:w="2034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XP_003860332.1</w:t>
            </w:r>
          </w:p>
        </w:tc>
      </w:tr>
      <w:tr w:rsidR="007F2AA2" w:rsidTr="002203A0">
        <w:tc>
          <w:tcPr>
            <w:tcW w:w="720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HGPRT</w:t>
            </w:r>
          </w:p>
        </w:tc>
        <w:tc>
          <w:tcPr>
            <w:tcW w:w="3726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 xml:space="preserve">Hypoxanthine-guanine </w:t>
            </w:r>
            <w:proofErr w:type="spellStart"/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034" w:type="dxa"/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XP_003860615.1</w:t>
            </w:r>
          </w:p>
        </w:tc>
      </w:tr>
      <w:tr w:rsidR="007F2AA2" w:rsidTr="002203A0">
        <w:tc>
          <w:tcPr>
            <w:tcW w:w="720" w:type="dxa"/>
            <w:tcBorders>
              <w:bottom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3726" w:type="dxa"/>
            <w:tcBorders>
              <w:bottom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2034" w:type="dxa"/>
            <w:tcBorders>
              <w:bottom w:val="single" w:sz="12" w:space="0" w:color="auto"/>
            </w:tcBorders>
          </w:tcPr>
          <w:p w:rsidR="007F2AA2" w:rsidRPr="004E3D1E" w:rsidRDefault="007F2AA2" w:rsidP="00220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3D1E">
              <w:rPr>
                <w:rFonts w:ascii="Times New Roman" w:hAnsi="Times New Roman" w:cs="Times New Roman"/>
                <w:sz w:val="24"/>
                <w:szCs w:val="24"/>
              </w:rPr>
              <w:t>XP_003862807.1</w:t>
            </w:r>
          </w:p>
        </w:tc>
      </w:tr>
    </w:tbl>
    <w:p w:rsidR="007F2AA2" w:rsidRDefault="007F2AA2" w:rsidP="007F2AA2">
      <w:pPr>
        <w:rPr>
          <w:rFonts w:ascii="Times New Roman" w:hAnsi="Times New Roman" w:cs="Times New Roman"/>
          <w:b/>
          <w:sz w:val="24"/>
          <w:szCs w:val="24"/>
        </w:rPr>
      </w:pPr>
    </w:p>
    <w:p w:rsidR="007F2AA2" w:rsidRDefault="007F2AA2" w:rsidP="007F2AA2">
      <w:pPr>
        <w:rPr>
          <w:rFonts w:ascii="Times New Roman" w:hAnsi="Times New Roman" w:cs="Times New Roman"/>
          <w:b/>
          <w:sz w:val="24"/>
          <w:szCs w:val="24"/>
        </w:rPr>
      </w:pPr>
    </w:p>
    <w:p w:rsidR="007F2AA2" w:rsidRDefault="007F2AA2" w:rsidP="007F2AA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F2AA2" w:rsidRDefault="007F2AA2" w:rsidP="007F2A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: List of inhibitors against ADSL enzy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8028"/>
      </w:tblGrid>
      <w:tr w:rsidR="007F2AA2" w:rsidTr="002203A0"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ecules</w:t>
            </w:r>
          </w:p>
        </w:tc>
        <w:tc>
          <w:tcPr>
            <w:tcW w:w="8028" w:type="dxa"/>
            <w:tcBorders>
              <w:top w:val="single" w:sz="12" w:space="0" w:color="auto"/>
              <w:bottom w:val="single" w:sz="12" w:space="0" w:color="auto"/>
            </w:tcBorders>
          </w:tcPr>
          <w:p w:rsidR="007F2AA2" w:rsidRDefault="007F2AA2" w:rsidP="00220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</w:tr>
      <w:tr w:rsidR="007F2AA2" w:rsidTr="002203A0">
        <w:tc>
          <w:tcPr>
            <w:tcW w:w="1548" w:type="dxa"/>
            <w:tcBorders>
              <w:top w:val="single" w:sz="12" w:space="0" w:color="auto"/>
            </w:tcBorders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8" w:type="dxa"/>
            <w:tcBorders>
              <w:top w:val="single" w:sz="12" w:space="0" w:color="auto"/>
            </w:tcBorders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6-Thioinosine 5'-Phosphate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AICAriboside</w:t>
            </w:r>
            <w:proofErr w:type="spellEnd"/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 xml:space="preserve">L-Alanosyl-5-aminoimidazole-4-carboxylic acid 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ribonucleotide</w:t>
            </w:r>
            <w:proofErr w:type="spellEnd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alanosyl</w:t>
            </w:r>
            <w:proofErr w:type="spellEnd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-AICOR)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 xml:space="preserve">5-Amino-4-imidazolecarboxamide 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ribotide</w:t>
            </w:r>
            <w:proofErr w:type="spellEnd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 xml:space="preserve"> (AICAR)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trans-4-hydroxy-2-nonenal (HNE)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Nonanal</w:t>
            </w:r>
            <w:proofErr w:type="spellEnd"/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 xml:space="preserve">N-ethyl 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maleimide</w:t>
            </w:r>
            <w:proofErr w:type="spellEnd"/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iodoacetamide</w:t>
            </w:r>
            <w:proofErr w:type="spellEnd"/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 2-[(4-bromo-2,3-dioxobutyl)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thio</w:t>
            </w:r>
            <w:proofErr w:type="spellEnd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]adenosine 5‘-monophosphate (2-BDB-TAMP)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6-mercaptopurine nucleotide (THIOINOSINATE)</w:t>
            </w:r>
          </w:p>
        </w:tc>
      </w:tr>
      <w:tr w:rsidR="007F2AA2" w:rsidTr="002203A0">
        <w:tc>
          <w:tcPr>
            <w:tcW w:w="154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28" w:type="dxa"/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(7V6-(dl- 1 -carboxy-2-phosphonoethyl)- adenosine S'-monophosphate (</w:t>
            </w: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adenylophosphonopropionate</w:t>
            </w:r>
            <w:proofErr w:type="spellEnd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2AA2" w:rsidTr="002203A0">
        <w:tc>
          <w:tcPr>
            <w:tcW w:w="1548" w:type="dxa"/>
            <w:tcBorders>
              <w:bottom w:val="single" w:sz="12" w:space="0" w:color="auto"/>
            </w:tcBorders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28" w:type="dxa"/>
            <w:tcBorders>
              <w:bottom w:val="single" w:sz="12" w:space="0" w:color="auto"/>
            </w:tcBorders>
          </w:tcPr>
          <w:p w:rsidR="007F2AA2" w:rsidRPr="00866AD9" w:rsidRDefault="007F2AA2" w:rsidP="0022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AD9">
              <w:rPr>
                <w:rFonts w:ascii="Times New Roman" w:hAnsi="Times New Roman" w:cs="Times New Roman"/>
                <w:sz w:val="24"/>
                <w:szCs w:val="24"/>
              </w:rPr>
              <w:t>succinoadenine</w:t>
            </w:r>
            <w:proofErr w:type="spellEnd"/>
          </w:p>
        </w:tc>
      </w:tr>
    </w:tbl>
    <w:p w:rsidR="007F2AA2" w:rsidRDefault="007F2AA2" w:rsidP="007F2AA2">
      <w:pPr>
        <w:rPr>
          <w:rFonts w:ascii="Times New Roman" w:hAnsi="Times New Roman" w:cs="Times New Roman"/>
          <w:b/>
          <w:sz w:val="24"/>
          <w:szCs w:val="24"/>
        </w:rPr>
      </w:pPr>
    </w:p>
    <w:p w:rsidR="00AB1D39" w:rsidRDefault="00AB1D39" w:rsidP="007F2AA2">
      <w:pPr>
        <w:rPr>
          <w:rFonts w:ascii="Times New Roman" w:hAnsi="Times New Roman" w:cs="Times New Roman"/>
          <w:b/>
          <w:sz w:val="24"/>
          <w:szCs w:val="24"/>
        </w:rPr>
      </w:pPr>
    </w:p>
    <w:p w:rsidR="00AB1D39" w:rsidRDefault="00AB1D39" w:rsidP="00AB1D3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B1D39" w:rsidRDefault="00AB1D39" w:rsidP="00AB1D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: Dataset of molecu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2070"/>
        <w:gridCol w:w="6840"/>
      </w:tblGrid>
      <w:tr w:rsidR="00AB1D39" w:rsidTr="008A7498"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</w:tcPr>
          <w:p w:rsidR="00AB1D39" w:rsidRPr="0083306E" w:rsidRDefault="00AB1D39" w:rsidP="00DB52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AB1D39" w:rsidRPr="0083306E" w:rsidRDefault="00AB1D39" w:rsidP="00DB52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ZINC ID</w:t>
            </w:r>
          </w:p>
        </w:tc>
        <w:tc>
          <w:tcPr>
            <w:tcW w:w="6840" w:type="dxa"/>
            <w:tcBorders>
              <w:top w:val="single" w:sz="12" w:space="0" w:color="auto"/>
              <w:bottom w:val="single" w:sz="12" w:space="0" w:color="auto"/>
            </w:tcBorders>
          </w:tcPr>
          <w:p w:rsidR="00AB1D39" w:rsidRPr="0083306E" w:rsidRDefault="00AB1D39" w:rsidP="00DB52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Names</w:t>
            </w:r>
          </w:p>
        </w:tc>
      </w:tr>
      <w:tr w:rsidR="00AB1D39" w:rsidTr="008A7498">
        <w:tc>
          <w:tcPr>
            <w:tcW w:w="648" w:type="dxa"/>
            <w:tcBorders>
              <w:top w:val="single" w:sz="12" w:space="0" w:color="auto"/>
            </w:tcBorders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95363868</w:t>
            </w:r>
          </w:p>
        </w:tc>
        <w:tc>
          <w:tcPr>
            <w:tcW w:w="6840" w:type="dxa"/>
            <w:tcBorders>
              <w:top w:val="single" w:sz="12" w:space="0" w:color="auto"/>
            </w:tcBorders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[(3R,4R)-4-[(4-ethylpiperazin-1-yl)methyl]-1-(9H-purin-6-yl)pyrrolidin-3-yl]methanol</w:t>
            </w:r>
          </w:p>
        </w:tc>
      </w:tr>
      <w:tr w:rsidR="00AB1D39" w:rsidTr="008A7498">
        <w:tc>
          <w:tcPr>
            <w:tcW w:w="648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71759992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(2S)-2-(2,2-diphenylethyl)-4-(9H-purin-6-yl)</w:t>
            </w:r>
            <w:proofErr w:type="spellStart"/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morpholine</w:t>
            </w:r>
            <w:proofErr w:type="spellEnd"/>
          </w:p>
        </w:tc>
      </w:tr>
      <w:tr w:rsidR="00AB1D39" w:rsidTr="008A7498">
        <w:tc>
          <w:tcPr>
            <w:tcW w:w="648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76935763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3-methyl-3-phenyl-N-[[(2R)-4-(9H-purin-6-yl)morpholin-2-yl]methyl]butanamide</w:t>
            </w:r>
          </w:p>
        </w:tc>
      </w:tr>
      <w:tr w:rsidR="00AB1D39" w:rsidTr="008A7498">
        <w:tc>
          <w:tcPr>
            <w:tcW w:w="648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D39">
              <w:rPr>
                <w:rFonts w:ascii="Times New Roman" w:hAnsi="Times New Roman" w:cs="Times New Roman"/>
                <w:sz w:val="24"/>
                <w:szCs w:val="24"/>
              </w:rPr>
              <w:t>ZINC89761639</w:t>
            </w:r>
          </w:p>
        </w:tc>
        <w:tc>
          <w:tcPr>
            <w:tcW w:w="6840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D39">
              <w:rPr>
                <w:rFonts w:ascii="Times New Roman" w:hAnsi="Times New Roman" w:cs="Times New Roman"/>
                <w:sz w:val="24"/>
                <w:szCs w:val="24"/>
              </w:rPr>
              <w:t>3-methyl-3-phenyl-N-[[(2R)-4-(9H-purin-6-yl)morpholin-2-yl]methyl]butanamide</w:t>
            </w:r>
          </w:p>
        </w:tc>
      </w:tr>
      <w:tr w:rsidR="00AB1D39" w:rsidTr="008A7498">
        <w:tc>
          <w:tcPr>
            <w:tcW w:w="648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81190927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N-[(3S,5S)-5-methyl-1-phenyl-pyrrolidin-3-yl]-2-[methyl(7H-purin-6-yl)amino]acetamide</w:t>
            </w:r>
          </w:p>
        </w:tc>
      </w:tr>
      <w:tr w:rsidR="00AB1D39" w:rsidTr="008A7498">
        <w:tc>
          <w:tcPr>
            <w:tcW w:w="648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03995399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BRD-A35338386-001-04-6</w:t>
            </w:r>
          </w:p>
        </w:tc>
      </w:tr>
      <w:tr w:rsidR="00AB1D39" w:rsidTr="008A7498">
        <w:tc>
          <w:tcPr>
            <w:tcW w:w="648" w:type="dxa"/>
          </w:tcPr>
          <w:p w:rsidR="00AB1D39" w:rsidRPr="007F2AA2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AA2">
              <w:rPr>
                <w:rFonts w:ascii="Times New Roman" w:hAnsi="Times New Roman" w:cs="Times New Roman"/>
                <w:sz w:val="24"/>
                <w:szCs w:val="24"/>
              </w:rPr>
              <w:t>ZINC05034293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methyl</w:t>
            </w:r>
          </w:p>
        </w:tc>
      </w:tr>
      <w:tr w:rsidR="00AB1D39" w:rsidTr="008A7498">
        <w:tc>
          <w:tcPr>
            <w:tcW w:w="648" w:type="dxa"/>
          </w:tcPr>
          <w:p w:rsidR="00AB1D39" w:rsidRPr="002203A0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ZINC09418725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azepan-1-yl-[1-(9H-purin-6-yl)-3-piperidyl]-</w:t>
            </w:r>
            <w:proofErr w:type="spellStart"/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methanone</w:t>
            </w:r>
            <w:proofErr w:type="spellEnd"/>
          </w:p>
        </w:tc>
      </w:tr>
      <w:tr w:rsidR="00AB1D39" w:rsidTr="008A7498">
        <w:tc>
          <w:tcPr>
            <w:tcW w:w="648" w:type="dxa"/>
          </w:tcPr>
          <w:p w:rsidR="00AB1D39" w:rsidRPr="002203A0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ZINC91332525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9-[3-[(1S,2R)-2-methylcyclohexoxy]propyl]purin-6-amine</w:t>
            </w:r>
          </w:p>
        </w:tc>
      </w:tr>
      <w:tr w:rsidR="00AB1D39" w:rsidTr="008A7498">
        <w:tc>
          <w:tcPr>
            <w:tcW w:w="648" w:type="dxa"/>
          </w:tcPr>
          <w:p w:rsidR="00AB1D39" w:rsidRPr="002203A0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ZINC20744556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(4R)-4-(2,4-difluorophenyl)-3-methyl-1-(9H-purin-6-yl)-5,7-dihydro-4H-pyrazolo[4,5-e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2203A0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ZINC31810217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(4R)-4-(2,6-difluorophenyl)-3-methyl-1-(9H-purin-6-yl)-5,7-dihydro-4H-pyrazolo[3,4-b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2203A0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3A0">
              <w:rPr>
                <w:rFonts w:ascii="Times New Roman" w:hAnsi="Times New Roman" w:cs="Times New Roman"/>
                <w:sz w:val="24"/>
                <w:szCs w:val="24"/>
              </w:rPr>
              <w:t>ZINC31811749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R)-4-(2-isopropoxyphenyl)-3-methyl-1-(9H-purin-6-yl)-5,7-dihydro-4H-pyrazolo[3,4-b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20739786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R)-4-(2,3-dimethoxyphenyl)-3-methyl-1-(9H-purin-6-yl)-5,7-dihydro-4H-pyrazolo[4,5-e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31810988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S)-4-(3-chlorophenyl)-3-methyl-1-(9H-purin-6-yl)-5,7-dihydro-4H-pyrazolo[3,4-b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40512421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N-[(2R)-2-morpholino-2-phenyl-ethyl]-7H-purin-6-ami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95408255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9-[3-[4-(2-methyl-1H-indol-3-yl)-1-piperidyl]propyl]purin-6-ami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20736205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S)-4-(3-hydroxy-4-methoxy-phenyl)-3-methyl-1-(9H-purin-6-yl)-5,7-dihydro-4H-pyrazolo[4,5-e]pyridin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31807861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S)-4-(3,4-difluorophenyl)-3-methyl-1-(9H-purin-6-yl)-5,7-dihydro-4H-pyrazolo[3,4-b]pyridin-6-one</w:t>
            </w:r>
          </w:p>
        </w:tc>
      </w:tr>
      <w:tr w:rsidR="00AB1D39" w:rsidTr="008A7498">
        <w:tc>
          <w:tcPr>
            <w:tcW w:w="648" w:type="dxa"/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31811630</w:t>
            </w:r>
          </w:p>
        </w:tc>
        <w:tc>
          <w:tcPr>
            <w:tcW w:w="6840" w:type="dxa"/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S)-3-methyl-1-(9H-purin-6-yl)-4-[3-(trifluoromethyl)phenyl]-5,7-dihydro-4H-pyrazolo[3,4-b]pyridin-</w:t>
            </w:r>
          </w:p>
        </w:tc>
      </w:tr>
      <w:tr w:rsidR="00AB1D39" w:rsidTr="008A7498">
        <w:tc>
          <w:tcPr>
            <w:tcW w:w="648" w:type="dxa"/>
            <w:tcBorders>
              <w:bottom w:val="single" w:sz="12" w:space="0" w:color="auto"/>
            </w:tcBorders>
          </w:tcPr>
          <w:p w:rsidR="00AB1D39" w:rsidRPr="00F173E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ZINC20736212</w:t>
            </w:r>
          </w:p>
        </w:tc>
        <w:tc>
          <w:tcPr>
            <w:tcW w:w="6840" w:type="dxa"/>
            <w:tcBorders>
              <w:bottom w:val="single" w:sz="12" w:space="0" w:color="auto"/>
            </w:tcBorders>
          </w:tcPr>
          <w:p w:rsidR="00AB1D39" w:rsidRDefault="00AB1D39" w:rsidP="00DB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E9">
              <w:rPr>
                <w:rFonts w:ascii="Times New Roman" w:hAnsi="Times New Roman" w:cs="Times New Roman"/>
                <w:sz w:val="24"/>
                <w:szCs w:val="24"/>
              </w:rPr>
              <w:t>(4R)-4-(2-allyloxyphenyl)-3-methyl-1-(9H-purin-6-yl)-5,7-dihydro-4H-pyrazolo[4,5-e]pyridin-6-one</w:t>
            </w:r>
          </w:p>
        </w:tc>
      </w:tr>
    </w:tbl>
    <w:p w:rsidR="007F2AA2" w:rsidRDefault="007F2AA2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7F2AA2" w:rsidRDefault="007F2AA2" w:rsidP="00DB52C7">
      <w:pPr>
        <w:rPr>
          <w:rFonts w:ascii="Times New Roman" w:hAnsi="Times New Roman" w:cs="Times New Roman"/>
          <w:sz w:val="24"/>
          <w:szCs w:val="24"/>
        </w:rPr>
      </w:pPr>
    </w:p>
    <w:p w:rsidR="0083306E" w:rsidRPr="0083306E" w:rsidRDefault="0083306E" w:rsidP="008330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306E">
        <w:rPr>
          <w:rFonts w:ascii="Times New Roman" w:hAnsi="Times New Roman" w:cs="Times New Roman"/>
          <w:b/>
          <w:sz w:val="24"/>
          <w:szCs w:val="24"/>
        </w:rPr>
        <w:t>Table 4:</w:t>
      </w:r>
      <w:r>
        <w:rPr>
          <w:rFonts w:ascii="Times New Roman" w:hAnsi="Times New Roman" w:cs="Times New Roman"/>
          <w:b/>
          <w:sz w:val="24"/>
          <w:szCs w:val="24"/>
        </w:rPr>
        <w:t xml:space="preserve"> Molecular Docking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48"/>
        <w:gridCol w:w="1528"/>
        <w:gridCol w:w="5484"/>
      </w:tblGrid>
      <w:tr w:rsidR="0083306E" w:rsidTr="0083306E"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:rsidR="0083306E" w:rsidRPr="0083306E" w:rsidRDefault="0083306E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83306E" w:rsidRPr="0083306E" w:rsidRDefault="0083306E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Binding Energy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3306E" w:rsidRPr="0083306E" w:rsidRDefault="0083306E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No. of Hydrogen Bonds</w:t>
            </w:r>
          </w:p>
        </w:tc>
        <w:tc>
          <w:tcPr>
            <w:tcW w:w="5508" w:type="dxa"/>
            <w:tcBorders>
              <w:top w:val="single" w:sz="12" w:space="0" w:color="auto"/>
              <w:bottom w:val="single" w:sz="12" w:space="0" w:color="auto"/>
            </w:tcBorders>
          </w:tcPr>
          <w:p w:rsidR="0083306E" w:rsidRPr="0083306E" w:rsidRDefault="0083306E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Residues involved in Hydrogen Bonding</w:t>
            </w:r>
          </w:p>
        </w:tc>
      </w:tr>
      <w:tr w:rsidR="00786EAB" w:rsidTr="0083306E">
        <w:tc>
          <w:tcPr>
            <w:tcW w:w="1188" w:type="dxa"/>
            <w:tcBorders>
              <w:top w:val="single" w:sz="12" w:space="0" w:color="auto"/>
            </w:tcBorders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5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08" w:type="dxa"/>
            <w:tcBorders>
              <w:top w:val="single" w:sz="12" w:space="0" w:color="auto"/>
            </w:tcBorders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ChainC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88,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, Asp 44, Asp 332 </w:t>
            </w:r>
          </w:p>
          <w:p w:rsidR="00CD15DA" w:rsidRPr="0083306E" w:rsidRDefault="00CD15DA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ChainD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p 119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5.71</w:t>
            </w:r>
          </w:p>
        </w:tc>
        <w:tc>
          <w:tcPr>
            <w:tcW w:w="153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, Arg388, Asp 44 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153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29, Val 319</w:t>
            </w:r>
          </w:p>
          <w:p w:rsidR="00CD15DA" w:rsidRPr="0083306E" w:rsidRDefault="00CD15DA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1530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Asp 44,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53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8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Glu113,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153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18, Asp 332</w:t>
            </w:r>
          </w:p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153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35</w:t>
            </w:r>
          </w:p>
          <w:p w:rsidR="00CD15DA" w:rsidRPr="0083306E" w:rsidRDefault="00CD15DA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Ser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66</w:t>
            </w: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p 119</w:t>
            </w:r>
          </w:p>
        </w:tc>
      </w:tr>
      <w:tr w:rsidR="00786EAB" w:rsidTr="0083306E">
        <w:tc>
          <w:tcPr>
            <w:tcW w:w="1188" w:type="dxa"/>
          </w:tcPr>
          <w:p w:rsidR="00786EAB" w:rsidRPr="0083306E" w:rsidRDefault="00786EAB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4.71</w:t>
            </w:r>
          </w:p>
        </w:tc>
        <w:tc>
          <w:tcPr>
            <w:tcW w:w="1530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786EAB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, Asp 44,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88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53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8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29</w:t>
            </w:r>
          </w:p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53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08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53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08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9F69C5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530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8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0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1530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</w:tcPr>
          <w:p w:rsidR="00E16F16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29, </w:t>
            </w:r>
          </w:p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Ser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66</w:t>
            </w:r>
          </w:p>
        </w:tc>
      </w:tr>
      <w:tr w:rsidR="009F69C5" w:rsidTr="0083306E">
        <w:tc>
          <w:tcPr>
            <w:tcW w:w="1188" w:type="dxa"/>
          </w:tcPr>
          <w:p w:rsidR="009F69C5" w:rsidRPr="0083306E" w:rsidRDefault="009F69C5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:rsidR="009F69C5" w:rsidRPr="0083306E" w:rsidRDefault="00CA7B97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4.43</w:t>
            </w:r>
          </w:p>
        </w:tc>
        <w:tc>
          <w:tcPr>
            <w:tcW w:w="1530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8" w:type="dxa"/>
          </w:tcPr>
          <w:p w:rsidR="009F69C5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7</w:t>
            </w:r>
          </w:p>
        </w:tc>
      </w:tr>
      <w:tr w:rsidR="00AD4C92" w:rsidTr="0083306E">
        <w:tc>
          <w:tcPr>
            <w:tcW w:w="1188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AD4C92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1530" w:type="dxa"/>
          </w:tcPr>
          <w:p w:rsidR="00AD4C92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8" w:type="dxa"/>
          </w:tcPr>
          <w:p w:rsidR="00AD4C92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Chain C: Asp 44</w:t>
            </w:r>
          </w:p>
          <w:p w:rsidR="00E16F16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Ser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66</w:t>
            </w:r>
          </w:p>
        </w:tc>
      </w:tr>
      <w:tr w:rsidR="00AD4C92" w:rsidTr="0083306E">
        <w:tc>
          <w:tcPr>
            <w:tcW w:w="1188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AD4C92" w:rsidRPr="0083306E" w:rsidRDefault="00B623F8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1530" w:type="dxa"/>
          </w:tcPr>
          <w:p w:rsidR="00AD4C92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8" w:type="dxa"/>
          </w:tcPr>
          <w:p w:rsidR="00AD4C92" w:rsidRPr="0083306E" w:rsidRDefault="00E16F1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113</w:t>
            </w:r>
          </w:p>
        </w:tc>
      </w:tr>
      <w:tr w:rsidR="00AD4C92" w:rsidTr="0083306E">
        <w:tc>
          <w:tcPr>
            <w:tcW w:w="1188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AD4C9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530" w:type="dxa"/>
          </w:tcPr>
          <w:p w:rsidR="00AD4C9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8" w:type="dxa"/>
          </w:tcPr>
          <w:p w:rsidR="00AD4C9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Asp 44,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 (2)</w:t>
            </w:r>
          </w:p>
          <w:p w:rsidR="0020672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D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113</w:t>
            </w:r>
          </w:p>
        </w:tc>
      </w:tr>
      <w:tr w:rsidR="00AD4C92" w:rsidTr="0083306E">
        <w:tc>
          <w:tcPr>
            <w:tcW w:w="1188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3.65</w:t>
            </w:r>
          </w:p>
        </w:tc>
        <w:tc>
          <w:tcPr>
            <w:tcW w:w="1530" w:type="dxa"/>
          </w:tcPr>
          <w:p w:rsidR="00AD4C9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8" w:type="dxa"/>
          </w:tcPr>
          <w:p w:rsidR="00AD4C92" w:rsidRPr="0083306E" w:rsidRDefault="0020672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 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0</w:t>
            </w:r>
          </w:p>
        </w:tc>
      </w:tr>
      <w:tr w:rsidR="00AD4C92" w:rsidTr="0083306E">
        <w:tc>
          <w:tcPr>
            <w:tcW w:w="1188" w:type="dxa"/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1530" w:type="dxa"/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8" w:type="dxa"/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315</w:t>
            </w:r>
          </w:p>
        </w:tc>
      </w:tr>
      <w:tr w:rsidR="00AD4C92" w:rsidTr="0083306E">
        <w:tc>
          <w:tcPr>
            <w:tcW w:w="1188" w:type="dxa"/>
            <w:tcBorders>
              <w:bottom w:val="single" w:sz="12" w:space="0" w:color="auto"/>
            </w:tcBorders>
          </w:tcPr>
          <w:p w:rsidR="00AD4C92" w:rsidRPr="0083306E" w:rsidRDefault="00AD4C92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-4.4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8" w:type="dxa"/>
            <w:tcBorders>
              <w:bottom w:val="single" w:sz="12" w:space="0" w:color="auto"/>
            </w:tcBorders>
          </w:tcPr>
          <w:p w:rsidR="00AD4C92" w:rsidRPr="0083306E" w:rsidRDefault="006A37A6" w:rsidP="008330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Chain C: </w:t>
            </w:r>
            <w:proofErr w:type="spellStart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0</w:t>
            </w:r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83306E">
              <w:rPr>
                <w:rFonts w:ascii="Times New Roman" w:hAnsi="Times New Roman" w:cs="Times New Roman"/>
                <w:sz w:val="24"/>
                <w:szCs w:val="24"/>
              </w:rPr>
              <w:t xml:space="preserve"> 43, Asp 44</w:t>
            </w:r>
          </w:p>
        </w:tc>
      </w:tr>
    </w:tbl>
    <w:p w:rsidR="0083306E" w:rsidRDefault="0083306E" w:rsidP="008330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B1D39" w:rsidRPr="0083306E" w:rsidRDefault="0083306E" w:rsidP="0083306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sidues in bold are the active site residues</w:t>
      </w:r>
    </w:p>
    <w:p w:rsidR="00AB1D39" w:rsidRDefault="00AB1D39" w:rsidP="00DB52C7">
      <w:pPr>
        <w:rPr>
          <w:rFonts w:ascii="Times New Roman" w:hAnsi="Times New Roman" w:cs="Times New Roman"/>
          <w:sz w:val="24"/>
          <w:szCs w:val="24"/>
        </w:rPr>
      </w:pPr>
    </w:p>
    <w:p w:rsidR="007F2AA2" w:rsidRDefault="007F2AA2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B93639" w:rsidRDefault="00B93639" w:rsidP="00DB52C7">
      <w:pPr>
        <w:rPr>
          <w:rFonts w:ascii="Times New Roman" w:hAnsi="Times New Roman" w:cs="Times New Roman"/>
          <w:sz w:val="24"/>
          <w:szCs w:val="24"/>
        </w:rPr>
      </w:pPr>
    </w:p>
    <w:p w:rsidR="00E15FA8" w:rsidRPr="0083306E" w:rsidRDefault="00E15FA8" w:rsidP="00DB52C7">
      <w:pPr>
        <w:rPr>
          <w:rFonts w:ascii="Times New Roman" w:hAnsi="Times New Roman" w:cs="Times New Roman"/>
          <w:b/>
          <w:sz w:val="24"/>
          <w:szCs w:val="24"/>
        </w:rPr>
      </w:pPr>
      <w:r w:rsidRPr="0083306E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E15FA8" w:rsidRDefault="00E15FA8" w:rsidP="00AE78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56E8E7" wp14:editId="5231D88F">
            <wp:extent cx="3155668" cy="2781300"/>
            <wp:effectExtent l="0" t="0" r="6985" b="0"/>
            <wp:docPr id="6" name="Picture 6" descr="D:\leishmania\write_up_secondpaper\frontiers\ppi\cluster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eishmania\write_up_secondpaper\frontiers\ppi\cluster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641" cy="2782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FA8" w:rsidRDefault="00E15FA8" w:rsidP="009746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561B9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luster1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co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ustering method. Yellow highlights the proteins that are found to be sensitive in the dynamics method. Red represents the associated interactions of the highlighted proteins.</w:t>
      </w:r>
    </w:p>
    <w:p w:rsidR="00E15FA8" w:rsidRDefault="00AE784D" w:rsidP="00AE78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88B466" wp14:editId="097D70F2">
            <wp:extent cx="3086100" cy="2702004"/>
            <wp:effectExtent l="0" t="0" r="0" b="3175"/>
            <wp:docPr id="7" name="Picture 7" descr="D:\leishmania\write_up_secondpaper\frontiers\ppi\cluste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eishmania\write_up_secondpaper\frontiers\ppi\cluster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302" cy="271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4D" w:rsidRDefault="00AE784D" w:rsidP="009746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: Cluster 2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co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ustering method. Yellow highlights the proteins that are found to be sensitive in the dynamics method. Red represents the associated interactions of the highlighted proteins.</w:t>
      </w:r>
    </w:p>
    <w:p w:rsidR="0017102D" w:rsidRDefault="00874CAB" w:rsidP="00AE784D">
      <w:pPr>
        <w:spacing w:line="36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ist of Proteins</w:t>
      </w:r>
      <w:r w:rsidR="0097463B">
        <w:rPr>
          <w:rFonts w:ascii="Times New Roman" w:hAnsi="Times New Roman" w:cs="Times New Roman"/>
          <w:b/>
          <w:sz w:val="24"/>
          <w:szCs w:val="24"/>
        </w:rPr>
        <w:t xml:space="preserve"> (STRING Id’s)</w:t>
      </w:r>
      <w:r>
        <w:rPr>
          <w:rFonts w:ascii="Times New Roman" w:hAnsi="Times New Roman" w:cs="Times New Roman"/>
          <w:b/>
          <w:sz w:val="24"/>
          <w:szCs w:val="24"/>
        </w:rPr>
        <w:t xml:space="preserve"> involved in Purine salvage PPI network</w:t>
      </w:r>
    </w:p>
    <w:tbl>
      <w:tblPr>
        <w:tblW w:w="967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05"/>
        <w:gridCol w:w="1890"/>
        <w:gridCol w:w="1890"/>
        <w:gridCol w:w="1890"/>
        <w:gridCol w:w="2070"/>
        <w:gridCol w:w="15"/>
        <w:gridCol w:w="15"/>
      </w:tblGrid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3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6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8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5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11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3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9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1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57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1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4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9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2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63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13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4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9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3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65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14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4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9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3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6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25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5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9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4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7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30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6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0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4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73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3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7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0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4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8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37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7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1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5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89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43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8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1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6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94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50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8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3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6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595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8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89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3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6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1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88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0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3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8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17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89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2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4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8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47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97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2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4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9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5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99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2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5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9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60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01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3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5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0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6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0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4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5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04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63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03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5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6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66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79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05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5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7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69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8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09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6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7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82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8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10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6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8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86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68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1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7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19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95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0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18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7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0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397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12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27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7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0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02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1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28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8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0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04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20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0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8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2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49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2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1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799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2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55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32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4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1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2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56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44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5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1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2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57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67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6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2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3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63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6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39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2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3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66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69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40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2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3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67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70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46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3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4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70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74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66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3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4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73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79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67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4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51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74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8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72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5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5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76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82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73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5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5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77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792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76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6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62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80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06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91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064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270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82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08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93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15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38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83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30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96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17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43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84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31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98.1</w:t>
            </w:r>
          </w:p>
        </w:tc>
      </w:tr>
      <w:tr w:rsidR="0017102D" w:rsidRPr="00706064" w:rsidTr="00874CAB">
        <w:trPr>
          <w:gridAfter w:val="2"/>
          <w:wAfter w:w="30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17102D" w:rsidRPr="00706064" w:rsidRDefault="0017102D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29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46.1</w:t>
            </w:r>
          </w:p>
        </w:tc>
        <w:tc>
          <w:tcPr>
            <w:tcW w:w="1890" w:type="dxa"/>
            <w:vAlign w:val="bottom"/>
          </w:tcPr>
          <w:p w:rsidR="0017102D" w:rsidRPr="00706064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6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495.1</w:t>
            </w:r>
          </w:p>
        </w:tc>
        <w:tc>
          <w:tcPr>
            <w:tcW w:w="189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32.1</w:t>
            </w:r>
          </w:p>
        </w:tc>
        <w:tc>
          <w:tcPr>
            <w:tcW w:w="2070" w:type="dxa"/>
            <w:vAlign w:val="bottom"/>
          </w:tcPr>
          <w:p w:rsidR="0017102D" w:rsidRPr="0017102D" w:rsidRDefault="0017102D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099.1</w:t>
            </w:r>
          </w:p>
        </w:tc>
      </w:tr>
      <w:tr w:rsidR="00874CAB" w:rsidRPr="00706064" w:rsidTr="00874CAB">
        <w:trPr>
          <w:gridAfter w:val="1"/>
          <w:wAfter w:w="15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70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42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45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00.1</w:t>
            </w:r>
          </w:p>
        </w:tc>
        <w:tc>
          <w:tcPr>
            <w:tcW w:w="2085" w:type="dxa"/>
            <w:gridSpan w:val="2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34.1</w:t>
            </w:r>
          </w:p>
        </w:tc>
      </w:tr>
      <w:tr w:rsidR="00874CAB" w:rsidRPr="00706064" w:rsidTr="00874CAB">
        <w:trPr>
          <w:gridAfter w:val="1"/>
          <w:wAfter w:w="15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92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38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47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01.1</w:t>
            </w:r>
          </w:p>
        </w:tc>
        <w:tc>
          <w:tcPr>
            <w:tcW w:w="2085" w:type="dxa"/>
            <w:gridSpan w:val="2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37.1</w:t>
            </w:r>
          </w:p>
        </w:tc>
      </w:tr>
      <w:tr w:rsidR="00874CAB" w:rsidRPr="00706064" w:rsidTr="00874CAB">
        <w:trPr>
          <w:gridAfter w:val="1"/>
          <w:wAfter w:w="15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97.1</w:t>
            </w:r>
          </w:p>
        </w:tc>
        <w:tc>
          <w:tcPr>
            <w:tcW w:w="1890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34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52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11.1</w:t>
            </w:r>
          </w:p>
        </w:tc>
        <w:tc>
          <w:tcPr>
            <w:tcW w:w="2085" w:type="dxa"/>
            <w:gridSpan w:val="2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38.1</w:t>
            </w:r>
          </w:p>
        </w:tc>
      </w:tr>
      <w:tr w:rsidR="00874CAB" w:rsidRPr="00706064" w:rsidTr="00874CAB">
        <w:trPr>
          <w:gridAfter w:val="1"/>
          <w:wAfter w:w="15" w:type="dxa"/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98.1</w:t>
            </w:r>
          </w:p>
        </w:tc>
        <w:tc>
          <w:tcPr>
            <w:tcW w:w="1890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32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55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14.1</w:t>
            </w:r>
          </w:p>
        </w:tc>
        <w:tc>
          <w:tcPr>
            <w:tcW w:w="2085" w:type="dxa"/>
            <w:gridSpan w:val="2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66.1</w:t>
            </w:r>
          </w:p>
        </w:tc>
      </w:tr>
      <w:tr w:rsidR="00874CAB" w:rsidRPr="00706064" w:rsidTr="00874CAB">
        <w:trPr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01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60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16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40.1</w:t>
            </w:r>
          </w:p>
        </w:tc>
        <w:tc>
          <w:tcPr>
            <w:tcW w:w="2100" w:type="dxa"/>
            <w:gridSpan w:val="3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75.1</w:t>
            </w:r>
          </w:p>
        </w:tc>
      </w:tr>
      <w:tr w:rsidR="00874CAB" w:rsidRPr="00706064" w:rsidTr="00874CAB">
        <w:trPr>
          <w:trHeight w:val="187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70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902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8868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33.1</w:t>
            </w:r>
          </w:p>
        </w:tc>
        <w:tc>
          <w:tcPr>
            <w:tcW w:w="1890" w:type="dxa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51.1</w:t>
            </w:r>
          </w:p>
        </w:tc>
        <w:tc>
          <w:tcPr>
            <w:tcW w:w="2100" w:type="dxa"/>
            <w:gridSpan w:val="3"/>
            <w:vAlign w:val="bottom"/>
          </w:tcPr>
          <w:p w:rsidR="00874CAB" w:rsidRPr="0017102D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78.1</w:t>
            </w:r>
          </w:p>
        </w:tc>
      </w:tr>
    </w:tbl>
    <w:p w:rsidR="0017102D" w:rsidRDefault="0017102D" w:rsidP="008F10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2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5"/>
        <w:gridCol w:w="1905"/>
      </w:tblGrid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9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7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1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4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03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9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7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1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4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06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19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7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1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5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08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0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8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2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5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16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0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9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2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5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18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1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0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3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6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22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1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0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3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6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29.1</w:t>
            </w:r>
          </w:p>
        </w:tc>
      </w:tr>
      <w:tr w:rsidR="00874CAB" w:rsidRPr="0017102D" w:rsidTr="00874CAB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2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0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3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7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3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2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0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4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7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41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3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1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4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8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4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5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1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4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8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4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5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1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5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0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5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6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2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5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1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6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6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5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5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2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6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8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5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6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2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76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9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6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3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78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29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6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3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8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0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6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4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8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0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7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5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9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0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8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6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96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1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9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7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6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0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1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9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8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7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0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1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49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8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7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0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2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0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9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7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2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2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0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9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8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2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2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1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0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9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2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4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1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1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89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2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5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1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1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1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3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5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2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1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3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4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6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2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2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4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50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36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3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3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4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61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9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3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4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5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65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0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3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4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8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71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1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3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74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8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74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1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4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5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8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86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2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6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5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9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88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2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6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5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9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94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3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57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6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0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97.1</w:t>
            </w:r>
          </w:p>
        </w:tc>
      </w:tr>
      <w:tr w:rsidR="00874CAB" w:rsidRPr="0017102D" w:rsidTr="00B2390B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3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60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5997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00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198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024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0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4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0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4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6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0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4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21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51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3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5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38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5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3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6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7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8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46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70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5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7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5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7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5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86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60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29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80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1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8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19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91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24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09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2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0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3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3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0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35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10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3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1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1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38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1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1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4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2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1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4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16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52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21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53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5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3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2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67.1</w:t>
            </w:r>
          </w:p>
        </w:tc>
        <w:tc>
          <w:tcPr>
            <w:tcW w:w="1905" w:type="dxa"/>
            <w:vAlign w:val="bottom"/>
          </w:tcPr>
          <w:p w:rsidR="00874CAB" w:rsidRPr="0017102D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26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2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59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4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3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0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5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64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68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0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4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6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1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7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5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77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3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1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8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192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01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03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09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15.1</w:t>
            </w:r>
          </w:p>
        </w:tc>
      </w:tr>
      <w:tr w:rsidR="00874CAB" w:rsidRPr="0017102D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17102D" w:rsidRDefault="00874CAB" w:rsidP="00171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6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8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09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2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12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7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7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8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8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2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8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8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9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9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0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0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0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8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0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2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1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1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1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2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2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2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6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2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7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3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3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4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4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3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4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9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5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5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5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0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7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5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7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7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1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8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8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19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0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4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1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4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1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2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3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2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2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3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3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3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6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18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0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3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22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5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5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6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6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6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7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9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7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7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8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8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9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0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2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1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1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1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1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1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2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2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2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3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3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4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4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4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4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4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8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4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5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5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8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5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1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5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6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3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8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6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0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69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6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7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8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8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8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1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9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9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5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7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29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09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31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5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8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8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9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6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9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0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9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9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0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1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1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1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1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1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4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6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4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5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5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3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4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6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7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2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6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7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7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7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7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2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8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8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9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8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2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9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8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9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5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9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19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0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0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1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1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5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1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3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2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3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7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4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4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3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4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4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7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4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5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6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38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0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5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42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1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2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1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2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2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9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4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9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5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5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60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6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6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7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7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9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9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9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9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39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05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0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1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2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9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8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4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2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5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8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2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3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2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37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6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3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4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4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4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6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44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5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5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61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7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1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6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48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7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6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6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2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7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7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0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78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8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3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79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9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82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1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6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83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0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99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86.1</w:t>
            </w:r>
          </w:p>
        </w:tc>
      </w:tr>
      <w:tr w:rsidR="00874CAB" w:rsidRPr="00E860B8" w:rsidTr="00BE5EE5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1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7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486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0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189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5661.XP_0038652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4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87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4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88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4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9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89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2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90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3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5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93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0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99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1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04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6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12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5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6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1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15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29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6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7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2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34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7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8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44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7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5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47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8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5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50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9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6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65.1</w:t>
            </w:r>
          </w:p>
        </w:tc>
      </w:tr>
      <w:tr w:rsidR="00874CAB" w:rsidRPr="00E860B8" w:rsidTr="00BE5EE5">
        <w:trPr>
          <w:gridAfter w:val="1"/>
          <w:wAfter w:w="1905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8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9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7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25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8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0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76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29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79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0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0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1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0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1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3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0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4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0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1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5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1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2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7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1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589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2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3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00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2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3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02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2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08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2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3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09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2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3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19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3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4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26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34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30.1</w:t>
            </w:r>
          </w:p>
        </w:tc>
      </w:tr>
      <w:tr w:rsidR="00874CAB" w:rsidRPr="00E860B8" w:rsidTr="00BE5EE5">
        <w:trPr>
          <w:gridAfter w:val="2"/>
          <w:wAfter w:w="3810" w:type="dxa"/>
          <w:trHeight w:val="288"/>
        </w:trPr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4CAB" w:rsidRPr="00E860B8" w:rsidRDefault="00874CAB" w:rsidP="00E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33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4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38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4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43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69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4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71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50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49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78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51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5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79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5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92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72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75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797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78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7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07.1</w:t>
            </w:r>
          </w:p>
        </w:tc>
      </w:tr>
      <w:tr w:rsidR="00874CAB" w:rsidRPr="00E860B8" w:rsidTr="00B2390B">
        <w:trPr>
          <w:gridAfter w:val="2"/>
          <w:wAfter w:w="3810" w:type="dxa"/>
          <w:trHeight w:val="288"/>
        </w:trPr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486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E5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677.1</w:t>
            </w:r>
          </w:p>
        </w:tc>
        <w:tc>
          <w:tcPr>
            <w:tcW w:w="1905" w:type="dxa"/>
            <w:vAlign w:val="bottom"/>
          </w:tcPr>
          <w:p w:rsidR="00874CAB" w:rsidRPr="00E860B8" w:rsidRDefault="00874CAB" w:rsidP="00B239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860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1.XP_003865813.1</w:t>
            </w:r>
          </w:p>
        </w:tc>
      </w:tr>
    </w:tbl>
    <w:p w:rsidR="0017102D" w:rsidRPr="00AB1B07" w:rsidRDefault="0017102D" w:rsidP="0097463B">
      <w:pPr>
        <w:rPr>
          <w:rFonts w:ascii="Times New Roman" w:hAnsi="Times New Roman" w:cs="Times New Roman"/>
          <w:sz w:val="24"/>
          <w:szCs w:val="24"/>
        </w:rPr>
      </w:pPr>
    </w:p>
    <w:sectPr w:rsidR="0017102D" w:rsidRPr="00AB1B07" w:rsidSect="00F55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876" w:rsidRDefault="00E65876" w:rsidP="00337023">
      <w:pPr>
        <w:spacing w:after="0" w:line="240" w:lineRule="auto"/>
      </w:pPr>
      <w:r>
        <w:separator/>
      </w:r>
    </w:p>
  </w:endnote>
  <w:endnote w:type="continuationSeparator" w:id="0">
    <w:p w:rsidR="00E65876" w:rsidRDefault="00E65876" w:rsidP="0033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876" w:rsidRDefault="00E65876" w:rsidP="00337023">
      <w:pPr>
        <w:spacing w:after="0" w:line="240" w:lineRule="auto"/>
      </w:pPr>
      <w:r>
        <w:separator/>
      </w:r>
    </w:p>
  </w:footnote>
  <w:footnote w:type="continuationSeparator" w:id="0">
    <w:p w:rsidR="00E65876" w:rsidRDefault="00E65876" w:rsidP="00337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3BF7"/>
    <w:multiLevelType w:val="multilevel"/>
    <w:tmpl w:val="61985C4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64E76"/>
    <w:multiLevelType w:val="multilevel"/>
    <w:tmpl w:val="DC8C6EC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C7DEC"/>
    <w:multiLevelType w:val="multilevel"/>
    <w:tmpl w:val="464888A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DC0DDD"/>
    <w:multiLevelType w:val="multilevel"/>
    <w:tmpl w:val="FD4CDC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7E5FCC"/>
    <w:multiLevelType w:val="multilevel"/>
    <w:tmpl w:val="DC8C6EC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CA0696"/>
    <w:multiLevelType w:val="hybridMultilevel"/>
    <w:tmpl w:val="A250537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6D156E"/>
    <w:multiLevelType w:val="hybridMultilevel"/>
    <w:tmpl w:val="DA7C5540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E5201D"/>
    <w:multiLevelType w:val="hybridMultilevel"/>
    <w:tmpl w:val="633C53D4"/>
    <w:lvl w:ilvl="0" w:tplc="6E9254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BB40F4"/>
    <w:multiLevelType w:val="multilevel"/>
    <w:tmpl w:val="464888A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1"/>
  </w:num>
  <w:num w:numId="8">
    <w:abstractNumId w:val="2"/>
  </w:num>
  <w:num w:numId="9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rws0evn5fdv6eatfoxfsd3fdererwz59ze&quot;&gt;reference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item db-id=&quot;wx0apx9drpv098ep0agvpa5hw5aevrtxd5pa&quot;&gt;leishmania&lt;record-ids&gt;&lt;item&gt;66&lt;/item&gt;&lt;item&gt;78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337023"/>
    <w:rsid w:val="00007DD2"/>
    <w:rsid w:val="00010997"/>
    <w:rsid w:val="000109C0"/>
    <w:rsid w:val="0001177F"/>
    <w:rsid w:val="00012C43"/>
    <w:rsid w:val="00016E0B"/>
    <w:rsid w:val="00023DCF"/>
    <w:rsid w:val="00030920"/>
    <w:rsid w:val="000325E0"/>
    <w:rsid w:val="000333D0"/>
    <w:rsid w:val="00033A00"/>
    <w:rsid w:val="00034004"/>
    <w:rsid w:val="0003768C"/>
    <w:rsid w:val="00047BAE"/>
    <w:rsid w:val="00055B38"/>
    <w:rsid w:val="0006259E"/>
    <w:rsid w:val="0006375A"/>
    <w:rsid w:val="00065D9E"/>
    <w:rsid w:val="0008560E"/>
    <w:rsid w:val="000905D8"/>
    <w:rsid w:val="00090AF7"/>
    <w:rsid w:val="00092A67"/>
    <w:rsid w:val="0009636A"/>
    <w:rsid w:val="00097B3E"/>
    <w:rsid w:val="00097EA8"/>
    <w:rsid w:val="000A045E"/>
    <w:rsid w:val="000A385D"/>
    <w:rsid w:val="000A601B"/>
    <w:rsid w:val="000A738E"/>
    <w:rsid w:val="000C1370"/>
    <w:rsid w:val="000C2AD3"/>
    <w:rsid w:val="000C4DC7"/>
    <w:rsid w:val="000C563E"/>
    <w:rsid w:val="000C6697"/>
    <w:rsid w:val="000D5B85"/>
    <w:rsid w:val="000D7462"/>
    <w:rsid w:val="000E56E1"/>
    <w:rsid w:val="000F1597"/>
    <w:rsid w:val="000F342B"/>
    <w:rsid w:val="000F5353"/>
    <w:rsid w:val="00100122"/>
    <w:rsid w:val="00106CF7"/>
    <w:rsid w:val="00111F22"/>
    <w:rsid w:val="00112124"/>
    <w:rsid w:val="00117ABF"/>
    <w:rsid w:val="001256DB"/>
    <w:rsid w:val="00133F3A"/>
    <w:rsid w:val="001349C1"/>
    <w:rsid w:val="00134C55"/>
    <w:rsid w:val="00144606"/>
    <w:rsid w:val="0015726F"/>
    <w:rsid w:val="0016250D"/>
    <w:rsid w:val="0016353C"/>
    <w:rsid w:val="0017102D"/>
    <w:rsid w:val="00172F1D"/>
    <w:rsid w:val="001768B3"/>
    <w:rsid w:val="00181607"/>
    <w:rsid w:val="00190748"/>
    <w:rsid w:val="00194D52"/>
    <w:rsid w:val="00194FE5"/>
    <w:rsid w:val="001A5953"/>
    <w:rsid w:val="001B6ED7"/>
    <w:rsid w:val="001C107A"/>
    <w:rsid w:val="001C21C1"/>
    <w:rsid w:val="001D17D8"/>
    <w:rsid w:val="001D527C"/>
    <w:rsid w:val="001D5988"/>
    <w:rsid w:val="001D7EF5"/>
    <w:rsid w:val="001E1382"/>
    <w:rsid w:val="001E1DB0"/>
    <w:rsid w:val="001E58D6"/>
    <w:rsid w:val="001E6DCF"/>
    <w:rsid w:val="001E704C"/>
    <w:rsid w:val="001F29BA"/>
    <w:rsid w:val="001F5D11"/>
    <w:rsid w:val="001F6123"/>
    <w:rsid w:val="00206722"/>
    <w:rsid w:val="00207C86"/>
    <w:rsid w:val="002147C0"/>
    <w:rsid w:val="002203A0"/>
    <w:rsid w:val="00223653"/>
    <w:rsid w:val="002265F6"/>
    <w:rsid w:val="00234575"/>
    <w:rsid w:val="00244E43"/>
    <w:rsid w:val="00247880"/>
    <w:rsid w:val="00250EA7"/>
    <w:rsid w:val="00253C66"/>
    <w:rsid w:val="002542B1"/>
    <w:rsid w:val="00262469"/>
    <w:rsid w:val="00265B03"/>
    <w:rsid w:val="002800F4"/>
    <w:rsid w:val="00287505"/>
    <w:rsid w:val="002969B0"/>
    <w:rsid w:val="00296B87"/>
    <w:rsid w:val="002B37D7"/>
    <w:rsid w:val="002B6A9D"/>
    <w:rsid w:val="002C1374"/>
    <w:rsid w:val="002C37AC"/>
    <w:rsid w:val="002C3DB6"/>
    <w:rsid w:val="002C4C39"/>
    <w:rsid w:val="002E63F7"/>
    <w:rsid w:val="002F0A0C"/>
    <w:rsid w:val="002F38DD"/>
    <w:rsid w:val="002F3A07"/>
    <w:rsid w:val="002F58D7"/>
    <w:rsid w:val="002F5964"/>
    <w:rsid w:val="00312555"/>
    <w:rsid w:val="00317533"/>
    <w:rsid w:val="00321D6F"/>
    <w:rsid w:val="00326606"/>
    <w:rsid w:val="0032670A"/>
    <w:rsid w:val="00337023"/>
    <w:rsid w:val="0033711F"/>
    <w:rsid w:val="00337694"/>
    <w:rsid w:val="0034011C"/>
    <w:rsid w:val="003422F0"/>
    <w:rsid w:val="00345EA1"/>
    <w:rsid w:val="003460E9"/>
    <w:rsid w:val="0034733C"/>
    <w:rsid w:val="0034765E"/>
    <w:rsid w:val="0035050A"/>
    <w:rsid w:val="00354E51"/>
    <w:rsid w:val="00356596"/>
    <w:rsid w:val="00357274"/>
    <w:rsid w:val="0036079D"/>
    <w:rsid w:val="00364674"/>
    <w:rsid w:val="00365D26"/>
    <w:rsid w:val="00370E12"/>
    <w:rsid w:val="003741DD"/>
    <w:rsid w:val="00394142"/>
    <w:rsid w:val="003A3BBC"/>
    <w:rsid w:val="003A7316"/>
    <w:rsid w:val="003B2963"/>
    <w:rsid w:val="003C4A34"/>
    <w:rsid w:val="003C5242"/>
    <w:rsid w:val="003C58BB"/>
    <w:rsid w:val="003C79D1"/>
    <w:rsid w:val="003D20AC"/>
    <w:rsid w:val="003D7136"/>
    <w:rsid w:val="003E1C7A"/>
    <w:rsid w:val="003E2ACA"/>
    <w:rsid w:val="003E5CF4"/>
    <w:rsid w:val="003F1F87"/>
    <w:rsid w:val="0041058C"/>
    <w:rsid w:val="00414D40"/>
    <w:rsid w:val="00416487"/>
    <w:rsid w:val="00423B15"/>
    <w:rsid w:val="00426BDB"/>
    <w:rsid w:val="00430344"/>
    <w:rsid w:val="00437DAC"/>
    <w:rsid w:val="00440461"/>
    <w:rsid w:val="0044324C"/>
    <w:rsid w:val="0044364B"/>
    <w:rsid w:val="0044455B"/>
    <w:rsid w:val="00453A84"/>
    <w:rsid w:val="00456B59"/>
    <w:rsid w:val="004614B6"/>
    <w:rsid w:val="00462CF8"/>
    <w:rsid w:val="0046352F"/>
    <w:rsid w:val="00465744"/>
    <w:rsid w:val="00470DDB"/>
    <w:rsid w:val="00472A61"/>
    <w:rsid w:val="004869F0"/>
    <w:rsid w:val="004A0DCA"/>
    <w:rsid w:val="004A3CC5"/>
    <w:rsid w:val="004A6F18"/>
    <w:rsid w:val="004B7E1D"/>
    <w:rsid w:val="004C0299"/>
    <w:rsid w:val="004E57B4"/>
    <w:rsid w:val="004F23E3"/>
    <w:rsid w:val="004F3862"/>
    <w:rsid w:val="0050742C"/>
    <w:rsid w:val="005136E9"/>
    <w:rsid w:val="005141E7"/>
    <w:rsid w:val="00516FCD"/>
    <w:rsid w:val="0052208C"/>
    <w:rsid w:val="005242AF"/>
    <w:rsid w:val="005260BB"/>
    <w:rsid w:val="0053593F"/>
    <w:rsid w:val="0055782D"/>
    <w:rsid w:val="00557A36"/>
    <w:rsid w:val="00560522"/>
    <w:rsid w:val="00574BAF"/>
    <w:rsid w:val="005807B1"/>
    <w:rsid w:val="0058337A"/>
    <w:rsid w:val="00586C27"/>
    <w:rsid w:val="00593D5A"/>
    <w:rsid w:val="00597B4D"/>
    <w:rsid w:val="005A469B"/>
    <w:rsid w:val="005A54F0"/>
    <w:rsid w:val="005B5430"/>
    <w:rsid w:val="005C29F0"/>
    <w:rsid w:val="005D514F"/>
    <w:rsid w:val="005D5C00"/>
    <w:rsid w:val="005E36FE"/>
    <w:rsid w:val="005E41F4"/>
    <w:rsid w:val="005F1314"/>
    <w:rsid w:val="005F2C5F"/>
    <w:rsid w:val="005F30A6"/>
    <w:rsid w:val="005F4B12"/>
    <w:rsid w:val="005F5BB9"/>
    <w:rsid w:val="006068B9"/>
    <w:rsid w:val="006075C5"/>
    <w:rsid w:val="00610750"/>
    <w:rsid w:val="00613546"/>
    <w:rsid w:val="00626690"/>
    <w:rsid w:val="00631F63"/>
    <w:rsid w:val="00634709"/>
    <w:rsid w:val="006358BD"/>
    <w:rsid w:val="00640530"/>
    <w:rsid w:val="00640658"/>
    <w:rsid w:val="00641790"/>
    <w:rsid w:val="00645439"/>
    <w:rsid w:val="00646CC1"/>
    <w:rsid w:val="0065116E"/>
    <w:rsid w:val="006542FF"/>
    <w:rsid w:val="00654335"/>
    <w:rsid w:val="0065731B"/>
    <w:rsid w:val="00661DC8"/>
    <w:rsid w:val="00662887"/>
    <w:rsid w:val="00663C86"/>
    <w:rsid w:val="006715FF"/>
    <w:rsid w:val="00673D7C"/>
    <w:rsid w:val="00674246"/>
    <w:rsid w:val="00676304"/>
    <w:rsid w:val="006774F5"/>
    <w:rsid w:val="00677E73"/>
    <w:rsid w:val="00683282"/>
    <w:rsid w:val="00687517"/>
    <w:rsid w:val="006913B6"/>
    <w:rsid w:val="00691F4F"/>
    <w:rsid w:val="00692B1B"/>
    <w:rsid w:val="006958F6"/>
    <w:rsid w:val="006A0A89"/>
    <w:rsid w:val="006A0BE1"/>
    <w:rsid w:val="006A0C02"/>
    <w:rsid w:val="006A37A6"/>
    <w:rsid w:val="006A3D23"/>
    <w:rsid w:val="006A524F"/>
    <w:rsid w:val="006A565B"/>
    <w:rsid w:val="006A5CF6"/>
    <w:rsid w:val="006D1E81"/>
    <w:rsid w:val="006D7E36"/>
    <w:rsid w:val="006F57A6"/>
    <w:rsid w:val="00703CC6"/>
    <w:rsid w:val="00706064"/>
    <w:rsid w:val="00706FE7"/>
    <w:rsid w:val="007102F9"/>
    <w:rsid w:val="00730D2A"/>
    <w:rsid w:val="00737FD3"/>
    <w:rsid w:val="00741258"/>
    <w:rsid w:val="0075099D"/>
    <w:rsid w:val="0076310D"/>
    <w:rsid w:val="0076389F"/>
    <w:rsid w:val="007665EA"/>
    <w:rsid w:val="00770594"/>
    <w:rsid w:val="0077091B"/>
    <w:rsid w:val="00782F97"/>
    <w:rsid w:val="00786EAB"/>
    <w:rsid w:val="00787C00"/>
    <w:rsid w:val="007936DB"/>
    <w:rsid w:val="007B0860"/>
    <w:rsid w:val="007B13B4"/>
    <w:rsid w:val="007B2EFA"/>
    <w:rsid w:val="007C2891"/>
    <w:rsid w:val="007C3FA4"/>
    <w:rsid w:val="007D7D10"/>
    <w:rsid w:val="007E63A4"/>
    <w:rsid w:val="007F2AA2"/>
    <w:rsid w:val="007F4380"/>
    <w:rsid w:val="007F6C4E"/>
    <w:rsid w:val="00802D40"/>
    <w:rsid w:val="008054B5"/>
    <w:rsid w:val="00820537"/>
    <w:rsid w:val="00821E1C"/>
    <w:rsid w:val="00825905"/>
    <w:rsid w:val="0082618E"/>
    <w:rsid w:val="008317D8"/>
    <w:rsid w:val="0083306E"/>
    <w:rsid w:val="0083547A"/>
    <w:rsid w:val="008368A1"/>
    <w:rsid w:val="00837386"/>
    <w:rsid w:val="00843D0C"/>
    <w:rsid w:val="00852B31"/>
    <w:rsid w:val="00854C81"/>
    <w:rsid w:val="00856D31"/>
    <w:rsid w:val="00857F79"/>
    <w:rsid w:val="00864EE0"/>
    <w:rsid w:val="00866AD9"/>
    <w:rsid w:val="00872B0C"/>
    <w:rsid w:val="00873149"/>
    <w:rsid w:val="00874CAB"/>
    <w:rsid w:val="00880CE1"/>
    <w:rsid w:val="00882F91"/>
    <w:rsid w:val="008854C3"/>
    <w:rsid w:val="00886509"/>
    <w:rsid w:val="0089078F"/>
    <w:rsid w:val="00892100"/>
    <w:rsid w:val="00893586"/>
    <w:rsid w:val="008972EB"/>
    <w:rsid w:val="008A3777"/>
    <w:rsid w:val="008A65CB"/>
    <w:rsid w:val="008A7498"/>
    <w:rsid w:val="008B250C"/>
    <w:rsid w:val="008B6ED4"/>
    <w:rsid w:val="008C0F53"/>
    <w:rsid w:val="008D08DA"/>
    <w:rsid w:val="008D10B4"/>
    <w:rsid w:val="008E1C13"/>
    <w:rsid w:val="008E67B1"/>
    <w:rsid w:val="008F10EC"/>
    <w:rsid w:val="008F3D64"/>
    <w:rsid w:val="008F75D8"/>
    <w:rsid w:val="00902998"/>
    <w:rsid w:val="0091511A"/>
    <w:rsid w:val="00915D62"/>
    <w:rsid w:val="00925190"/>
    <w:rsid w:val="009268F4"/>
    <w:rsid w:val="00933AFD"/>
    <w:rsid w:val="00933CF2"/>
    <w:rsid w:val="00937EDD"/>
    <w:rsid w:val="0094053B"/>
    <w:rsid w:val="00941502"/>
    <w:rsid w:val="00941A90"/>
    <w:rsid w:val="00941E6F"/>
    <w:rsid w:val="00960BFC"/>
    <w:rsid w:val="00972D29"/>
    <w:rsid w:val="0097463B"/>
    <w:rsid w:val="00985D7A"/>
    <w:rsid w:val="0099249E"/>
    <w:rsid w:val="009A03DA"/>
    <w:rsid w:val="009A6068"/>
    <w:rsid w:val="009A6880"/>
    <w:rsid w:val="009A7DB2"/>
    <w:rsid w:val="009B1608"/>
    <w:rsid w:val="009B6371"/>
    <w:rsid w:val="009D28E3"/>
    <w:rsid w:val="009D422D"/>
    <w:rsid w:val="009E0563"/>
    <w:rsid w:val="009E1AE8"/>
    <w:rsid w:val="009F003A"/>
    <w:rsid w:val="009F69C5"/>
    <w:rsid w:val="00A0499E"/>
    <w:rsid w:val="00A11451"/>
    <w:rsid w:val="00A11591"/>
    <w:rsid w:val="00A241E8"/>
    <w:rsid w:val="00A25DD0"/>
    <w:rsid w:val="00A3380E"/>
    <w:rsid w:val="00A35703"/>
    <w:rsid w:val="00A35955"/>
    <w:rsid w:val="00A4499F"/>
    <w:rsid w:val="00A449EA"/>
    <w:rsid w:val="00A57B62"/>
    <w:rsid w:val="00A57D2E"/>
    <w:rsid w:val="00A66EA1"/>
    <w:rsid w:val="00A71CEF"/>
    <w:rsid w:val="00A763CC"/>
    <w:rsid w:val="00A84F23"/>
    <w:rsid w:val="00A877CC"/>
    <w:rsid w:val="00A87A3A"/>
    <w:rsid w:val="00A87E76"/>
    <w:rsid w:val="00AA1D9E"/>
    <w:rsid w:val="00AA2D00"/>
    <w:rsid w:val="00AA5835"/>
    <w:rsid w:val="00AB174A"/>
    <w:rsid w:val="00AB1B07"/>
    <w:rsid w:val="00AB1D39"/>
    <w:rsid w:val="00AB2E49"/>
    <w:rsid w:val="00AC1585"/>
    <w:rsid w:val="00AC36B4"/>
    <w:rsid w:val="00AD45F2"/>
    <w:rsid w:val="00AD4C92"/>
    <w:rsid w:val="00AD5001"/>
    <w:rsid w:val="00AE2FA1"/>
    <w:rsid w:val="00AE3A29"/>
    <w:rsid w:val="00AE3E75"/>
    <w:rsid w:val="00AE6108"/>
    <w:rsid w:val="00AE61BD"/>
    <w:rsid w:val="00AE784D"/>
    <w:rsid w:val="00AF3FFD"/>
    <w:rsid w:val="00AF4177"/>
    <w:rsid w:val="00AF5998"/>
    <w:rsid w:val="00B0643F"/>
    <w:rsid w:val="00B06F57"/>
    <w:rsid w:val="00B10439"/>
    <w:rsid w:val="00B1109B"/>
    <w:rsid w:val="00B2390B"/>
    <w:rsid w:val="00B24883"/>
    <w:rsid w:val="00B46C11"/>
    <w:rsid w:val="00B516F4"/>
    <w:rsid w:val="00B53E9D"/>
    <w:rsid w:val="00B57CC8"/>
    <w:rsid w:val="00B623F8"/>
    <w:rsid w:val="00B626B1"/>
    <w:rsid w:val="00B70D7A"/>
    <w:rsid w:val="00B76749"/>
    <w:rsid w:val="00B80471"/>
    <w:rsid w:val="00B825EC"/>
    <w:rsid w:val="00B93411"/>
    <w:rsid w:val="00B93639"/>
    <w:rsid w:val="00B94240"/>
    <w:rsid w:val="00BA4DCA"/>
    <w:rsid w:val="00BC5664"/>
    <w:rsid w:val="00BC6968"/>
    <w:rsid w:val="00BD1334"/>
    <w:rsid w:val="00BD2145"/>
    <w:rsid w:val="00BD50F8"/>
    <w:rsid w:val="00BD7CD4"/>
    <w:rsid w:val="00BD7EE6"/>
    <w:rsid w:val="00BE5EE5"/>
    <w:rsid w:val="00BE7A27"/>
    <w:rsid w:val="00BF4059"/>
    <w:rsid w:val="00BF5C3E"/>
    <w:rsid w:val="00C00DEA"/>
    <w:rsid w:val="00C0406B"/>
    <w:rsid w:val="00C05A40"/>
    <w:rsid w:val="00C07238"/>
    <w:rsid w:val="00C30182"/>
    <w:rsid w:val="00C30F4A"/>
    <w:rsid w:val="00C34F7E"/>
    <w:rsid w:val="00C4371C"/>
    <w:rsid w:val="00C528A7"/>
    <w:rsid w:val="00C556A9"/>
    <w:rsid w:val="00C57305"/>
    <w:rsid w:val="00C60CF4"/>
    <w:rsid w:val="00C621B2"/>
    <w:rsid w:val="00C67727"/>
    <w:rsid w:val="00C7034A"/>
    <w:rsid w:val="00C72E44"/>
    <w:rsid w:val="00C74681"/>
    <w:rsid w:val="00C749A4"/>
    <w:rsid w:val="00C90D91"/>
    <w:rsid w:val="00C93387"/>
    <w:rsid w:val="00CA032F"/>
    <w:rsid w:val="00CA45EA"/>
    <w:rsid w:val="00CA4EE1"/>
    <w:rsid w:val="00CA54D5"/>
    <w:rsid w:val="00CA7B97"/>
    <w:rsid w:val="00CB70D8"/>
    <w:rsid w:val="00CC299B"/>
    <w:rsid w:val="00CC313F"/>
    <w:rsid w:val="00CC3424"/>
    <w:rsid w:val="00CD00FA"/>
    <w:rsid w:val="00CD15DA"/>
    <w:rsid w:val="00CD3090"/>
    <w:rsid w:val="00CD7CA4"/>
    <w:rsid w:val="00CF49CA"/>
    <w:rsid w:val="00D01DEE"/>
    <w:rsid w:val="00D07522"/>
    <w:rsid w:val="00D25C65"/>
    <w:rsid w:val="00D30829"/>
    <w:rsid w:val="00D354B6"/>
    <w:rsid w:val="00D46A8A"/>
    <w:rsid w:val="00D46CDD"/>
    <w:rsid w:val="00D54374"/>
    <w:rsid w:val="00D57C9C"/>
    <w:rsid w:val="00D72698"/>
    <w:rsid w:val="00D72E09"/>
    <w:rsid w:val="00D77DBC"/>
    <w:rsid w:val="00D879BC"/>
    <w:rsid w:val="00D936BA"/>
    <w:rsid w:val="00DA0DA0"/>
    <w:rsid w:val="00DA0EF8"/>
    <w:rsid w:val="00DA2BDA"/>
    <w:rsid w:val="00DA38AE"/>
    <w:rsid w:val="00DB312A"/>
    <w:rsid w:val="00DB52C7"/>
    <w:rsid w:val="00DC243E"/>
    <w:rsid w:val="00DD0173"/>
    <w:rsid w:val="00DD2AC7"/>
    <w:rsid w:val="00DD6ED1"/>
    <w:rsid w:val="00DE4A7F"/>
    <w:rsid w:val="00DE4FCF"/>
    <w:rsid w:val="00DF16BC"/>
    <w:rsid w:val="00DF6AED"/>
    <w:rsid w:val="00E008AA"/>
    <w:rsid w:val="00E11B2D"/>
    <w:rsid w:val="00E15FA8"/>
    <w:rsid w:val="00E16F16"/>
    <w:rsid w:val="00E505CC"/>
    <w:rsid w:val="00E51DF3"/>
    <w:rsid w:val="00E52D38"/>
    <w:rsid w:val="00E53ABD"/>
    <w:rsid w:val="00E5631B"/>
    <w:rsid w:val="00E631D8"/>
    <w:rsid w:val="00E65876"/>
    <w:rsid w:val="00E666AE"/>
    <w:rsid w:val="00E66895"/>
    <w:rsid w:val="00E722E8"/>
    <w:rsid w:val="00E748D7"/>
    <w:rsid w:val="00E74CAD"/>
    <w:rsid w:val="00E807A6"/>
    <w:rsid w:val="00E856BB"/>
    <w:rsid w:val="00E860B8"/>
    <w:rsid w:val="00E90502"/>
    <w:rsid w:val="00E92485"/>
    <w:rsid w:val="00E95947"/>
    <w:rsid w:val="00E96C02"/>
    <w:rsid w:val="00EA0CFB"/>
    <w:rsid w:val="00EA2932"/>
    <w:rsid w:val="00EA38B5"/>
    <w:rsid w:val="00EB0C95"/>
    <w:rsid w:val="00EB1FB3"/>
    <w:rsid w:val="00EB57BD"/>
    <w:rsid w:val="00EB5B2B"/>
    <w:rsid w:val="00EC52FD"/>
    <w:rsid w:val="00EC7D0D"/>
    <w:rsid w:val="00ED1A69"/>
    <w:rsid w:val="00ED3694"/>
    <w:rsid w:val="00ED6F5F"/>
    <w:rsid w:val="00EE1E05"/>
    <w:rsid w:val="00EE2D7D"/>
    <w:rsid w:val="00EE30E4"/>
    <w:rsid w:val="00EE40E4"/>
    <w:rsid w:val="00F041D8"/>
    <w:rsid w:val="00F1210A"/>
    <w:rsid w:val="00F14A0E"/>
    <w:rsid w:val="00F173E9"/>
    <w:rsid w:val="00F20376"/>
    <w:rsid w:val="00F26025"/>
    <w:rsid w:val="00F367EA"/>
    <w:rsid w:val="00F41FAE"/>
    <w:rsid w:val="00F45113"/>
    <w:rsid w:val="00F46613"/>
    <w:rsid w:val="00F46F6D"/>
    <w:rsid w:val="00F50381"/>
    <w:rsid w:val="00F50785"/>
    <w:rsid w:val="00F55F12"/>
    <w:rsid w:val="00F6150B"/>
    <w:rsid w:val="00F91AAD"/>
    <w:rsid w:val="00F91E14"/>
    <w:rsid w:val="00F94168"/>
    <w:rsid w:val="00F95BD4"/>
    <w:rsid w:val="00FA027B"/>
    <w:rsid w:val="00FA2000"/>
    <w:rsid w:val="00FA5648"/>
    <w:rsid w:val="00FB116A"/>
    <w:rsid w:val="00FB395C"/>
    <w:rsid w:val="00FB4C3F"/>
    <w:rsid w:val="00FC10C8"/>
    <w:rsid w:val="00FC1F0E"/>
    <w:rsid w:val="00FC784F"/>
    <w:rsid w:val="00FD2AC1"/>
    <w:rsid w:val="00FD6B65"/>
    <w:rsid w:val="00FD75FA"/>
    <w:rsid w:val="00FE0391"/>
    <w:rsid w:val="00FE28EA"/>
    <w:rsid w:val="00FE307A"/>
    <w:rsid w:val="00FE36AF"/>
    <w:rsid w:val="00FE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23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qFormat/>
    <w:rsid w:val="00337023"/>
    <w:pPr>
      <w:keepNext/>
      <w:spacing w:after="0" w:line="240" w:lineRule="auto"/>
      <w:jc w:val="center"/>
      <w:outlineLvl w:val="0"/>
    </w:pPr>
    <w:rPr>
      <w:rFonts w:ascii="Arial Narrow" w:eastAsia="Times New Roman" w:hAnsi="Arial Narrow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337023"/>
    <w:pPr>
      <w:keepNext/>
      <w:spacing w:after="0" w:line="240" w:lineRule="auto"/>
      <w:jc w:val="center"/>
      <w:outlineLvl w:val="4"/>
    </w:pPr>
    <w:rPr>
      <w:rFonts w:ascii="Arial Narrow" w:eastAsia="Times New Roman" w:hAnsi="Arial Narrow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7023"/>
    <w:rPr>
      <w:rFonts w:ascii="Arial Narrow" w:eastAsia="Times New Roman" w:hAnsi="Arial Narrow" w:cs="Times New Roman"/>
      <w:b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37023"/>
    <w:rPr>
      <w:rFonts w:ascii="Arial Narrow" w:eastAsia="Times New Roman" w:hAnsi="Arial Narrow" w:cs="Times New Roman"/>
      <w:b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337023"/>
    <w:pPr>
      <w:spacing w:after="0" w:line="240" w:lineRule="auto"/>
      <w:jc w:val="center"/>
    </w:pPr>
    <w:rPr>
      <w:rFonts w:ascii="Arial Narrow" w:eastAsia="Times New Roman" w:hAnsi="Arial Narrow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37023"/>
    <w:rPr>
      <w:rFonts w:ascii="Arial Narrow" w:eastAsia="Times New Roman" w:hAnsi="Arial Narrow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337023"/>
    <w:pPr>
      <w:spacing w:after="0" w:line="240" w:lineRule="auto"/>
    </w:pPr>
    <w:rPr>
      <w:rFonts w:ascii="Arial Narrow" w:eastAsia="Times New Roman" w:hAnsi="Arial Narrow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7023"/>
    <w:rPr>
      <w:rFonts w:ascii="Arial Narrow" w:eastAsia="Times New Roman" w:hAnsi="Arial Narrow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337023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23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37023"/>
    <w:pPr>
      <w:ind w:left="720"/>
      <w:contextualSpacing/>
    </w:pPr>
  </w:style>
  <w:style w:type="table" w:styleId="TableGrid">
    <w:name w:val="Table Grid"/>
    <w:basedOn w:val="TableNormal"/>
    <w:uiPriority w:val="59"/>
    <w:rsid w:val="0033702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37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023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337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023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7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023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57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741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55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qFormat/>
    <w:rsid w:val="00D07522"/>
    <w:pPr>
      <w:spacing w:line="240" w:lineRule="auto"/>
    </w:pPr>
    <w:rPr>
      <w:rFonts w:ascii="Calibri" w:eastAsiaTheme="minorHAns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0752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099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3422F0"/>
  </w:style>
  <w:style w:type="paragraph" w:customStyle="1" w:styleId="EndNoteBibliographyTitle">
    <w:name w:val="EndNote Bibliography Title"/>
    <w:basedOn w:val="Normal"/>
    <w:link w:val="EndNoteBibliographyTitleChar"/>
    <w:rsid w:val="002875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505"/>
    <w:rPr>
      <w:rFonts w:ascii="Calibri" w:eastAsiaTheme="minorEastAsia" w:hAnsi="Calibri"/>
      <w:noProof/>
      <w:lang w:val="en-US"/>
    </w:rPr>
  </w:style>
  <w:style w:type="character" w:customStyle="1" w:styleId="ListLabel3">
    <w:name w:val="ListLabel 3"/>
    <w:qFormat/>
    <w:rsid w:val="00016E0B"/>
    <w:rPr>
      <w:rFonts w:ascii="Times New Roman" w:hAnsi="Times New Roman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5F131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qFormat/>
    <w:rsid w:val="005F1314"/>
    <w:rPr>
      <w:rFonts w:ascii="TimesNewRoman" w:hAnsi="TimesNewRoman"/>
      <w:b w:val="0"/>
      <w:bCs w:val="0"/>
      <w:i w:val="0"/>
      <w:iCs w:val="0"/>
      <w:color w:val="000000"/>
      <w:sz w:val="24"/>
      <w:szCs w:val="24"/>
    </w:rPr>
  </w:style>
  <w:style w:type="character" w:customStyle="1" w:styleId="e24kjd">
    <w:name w:val="e24kjd"/>
    <w:basedOn w:val="DefaultParagraphFont"/>
    <w:rsid w:val="00821E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23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qFormat/>
    <w:rsid w:val="00337023"/>
    <w:pPr>
      <w:keepNext/>
      <w:spacing w:after="0" w:line="240" w:lineRule="auto"/>
      <w:jc w:val="center"/>
      <w:outlineLvl w:val="0"/>
    </w:pPr>
    <w:rPr>
      <w:rFonts w:ascii="Arial Narrow" w:eastAsia="Times New Roman" w:hAnsi="Arial Narrow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337023"/>
    <w:pPr>
      <w:keepNext/>
      <w:spacing w:after="0" w:line="240" w:lineRule="auto"/>
      <w:jc w:val="center"/>
      <w:outlineLvl w:val="4"/>
    </w:pPr>
    <w:rPr>
      <w:rFonts w:ascii="Arial Narrow" w:eastAsia="Times New Roman" w:hAnsi="Arial Narrow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7023"/>
    <w:rPr>
      <w:rFonts w:ascii="Arial Narrow" w:eastAsia="Times New Roman" w:hAnsi="Arial Narrow" w:cs="Times New Roman"/>
      <w:b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37023"/>
    <w:rPr>
      <w:rFonts w:ascii="Arial Narrow" w:eastAsia="Times New Roman" w:hAnsi="Arial Narrow" w:cs="Times New Roman"/>
      <w:b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337023"/>
    <w:pPr>
      <w:spacing w:after="0" w:line="240" w:lineRule="auto"/>
      <w:jc w:val="center"/>
    </w:pPr>
    <w:rPr>
      <w:rFonts w:ascii="Arial Narrow" w:eastAsia="Times New Roman" w:hAnsi="Arial Narrow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37023"/>
    <w:rPr>
      <w:rFonts w:ascii="Arial Narrow" w:eastAsia="Times New Roman" w:hAnsi="Arial Narrow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337023"/>
    <w:pPr>
      <w:spacing w:after="0" w:line="240" w:lineRule="auto"/>
    </w:pPr>
    <w:rPr>
      <w:rFonts w:ascii="Arial Narrow" w:eastAsia="Times New Roman" w:hAnsi="Arial Narrow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7023"/>
    <w:rPr>
      <w:rFonts w:ascii="Arial Narrow" w:eastAsia="Times New Roman" w:hAnsi="Arial Narrow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337023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23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37023"/>
    <w:pPr>
      <w:ind w:left="720"/>
      <w:contextualSpacing/>
    </w:pPr>
  </w:style>
  <w:style w:type="table" w:styleId="TableGrid">
    <w:name w:val="Table Grid"/>
    <w:basedOn w:val="TableNormal"/>
    <w:uiPriority w:val="59"/>
    <w:rsid w:val="0033702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37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023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337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023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7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023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57B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741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55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qFormat/>
    <w:rsid w:val="00D07522"/>
    <w:pPr>
      <w:spacing w:line="240" w:lineRule="auto"/>
    </w:pPr>
    <w:rPr>
      <w:rFonts w:ascii="Calibri" w:eastAsiaTheme="minorHAns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0752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099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3422F0"/>
  </w:style>
  <w:style w:type="paragraph" w:customStyle="1" w:styleId="EndNoteBibliographyTitle">
    <w:name w:val="EndNote Bibliography Title"/>
    <w:basedOn w:val="Normal"/>
    <w:link w:val="EndNoteBibliographyTitleChar"/>
    <w:rsid w:val="002875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505"/>
    <w:rPr>
      <w:rFonts w:ascii="Calibri" w:eastAsiaTheme="minorEastAsia" w:hAnsi="Calibri"/>
      <w:noProof/>
      <w:lang w:val="en-US"/>
    </w:rPr>
  </w:style>
  <w:style w:type="character" w:customStyle="1" w:styleId="ListLabel3">
    <w:name w:val="ListLabel 3"/>
    <w:qFormat/>
    <w:rsid w:val="00016E0B"/>
    <w:rPr>
      <w:rFonts w:ascii="Times New Roman" w:hAnsi="Times New Roman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5F131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qFormat/>
    <w:rsid w:val="005F1314"/>
    <w:rPr>
      <w:rFonts w:ascii="TimesNewRoman" w:hAnsi="TimesNewRoman"/>
      <w:b w:val="0"/>
      <w:bCs w:val="0"/>
      <w:i w:val="0"/>
      <w:iCs w:val="0"/>
      <w:color w:val="000000"/>
      <w:sz w:val="24"/>
      <w:szCs w:val="24"/>
    </w:rPr>
  </w:style>
  <w:style w:type="character" w:customStyle="1" w:styleId="e24kjd">
    <w:name w:val="e24kjd"/>
    <w:basedOn w:val="DefaultParagraphFont"/>
    <w:rsid w:val="0082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6202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6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1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97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8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6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30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3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6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4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47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7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4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437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0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59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9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8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4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88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5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5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06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7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7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6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8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8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3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00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ha@tezu.ernet.i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487</Words>
  <Characters>31277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am</dc:creator>
  <cp:lastModifiedBy>Windows User</cp:lastModifiedBy>
  <cp:revision>2</cp:revision>
  <cp:lastPrinted>2020-01-04T17:41:00Z</cp:lastPrinted>
  <dcterms:created xsi:type="dcterms:W3CDTF">2020-01-04T17:48:00Z</dcterms:created>
  <dcterms:modified xsi:type="dcterms:W3CDTF">2020-01-04T17:48:00Z</dcterms:modified>
</cp:coreProperties>
</file>